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D7898" w14:textId="53947ED6" w:rsidR="000E2B8A" w:rsidRDefault="000E2B8A" w:rsidP="000E2B8A">
      <w:pPr>
        <w:pStyle w:val="Heading1"/>
      </w:pPr>
      <w:r>
        <w:t>Supp</w:t>
      </w:r>
      <w:r w:rsidR="002516C1">
        <w:t>orting</w:t>
      </w:r>
      <w:r>
        <w:t xml:space="preserve"> Information</w:t>
      </w:r>
    </w:p>
    <w:p w14:paraId="1D05E666" w14:textId="6684E9E2" w:rsidR="006E603C" w:rsidRPr="002516C1" w:rsidRDefault="00C27833" w:rsidP="00C27833">
      <w:pPr>
        <w:pStyle w:val="Title"/>
        <w:rPr>
          <w:sz w:val="32"/>
          <w:szCs w:val="32"/>
        </w:rPr>
      </w:pPr>
      <w:r w:rsidRPr="002516C1">
        <w:rPr>
          <w:sz w:val="32"/>
          <w:szCs w:val="32"/>
        </w:rPr>
        <w:t>Revisiting density-dependent fecundity in schistosomes using sibship reconstruction</w:t>
      </w:r>
    </w:p>
    <w:p w14:paraId="48191D8E" w14:textId="42BE5DA8" w:rsidR="00B121BF" w:rsidRPr="00C27833" w:rsidRDefault="00B121BF" w:rsidP="00B121BF">
      <w:pPr>
        <w:pStyle w:val="Subtitle"/>
        <w:rPr>
          <w:vertAlign w:val="superscript"/>
        </w:rPr>
      </w:pPr>
      <w:r w:rsidRPr="00C27833">
        <w:t>M. Inês Neves</w:t>
      </w:r>
      <w:r>
        <w:rPr>
          <w:vertAlign w:val="superscript"/>
        </w:rPr>
        <w:t>1</w:t>
      </w:r>
      <w:r w:rsidR="003A564A">
        <w:rPr>
          <w:vertAlign w:val="superscript"/>
        </w:rPr>
        <w:t>,2</w:t>
      </w:r>
      <w:r>
        <w:rPr>
          <w:vertAlign w:val="superscript"/>
        </w:rPr>
        <w:t>*</w:t>
      </w:r>
      <w:r>
        <w:t>, Charlotte M Gower</w:t>
      </w:r>
      <w:r>
        <w:rPr>
          <w:vertAlign w:val="superscript"/>
        </w:rPr>
        <w:t>2</w:t>
      </w:r>
      <w:r w:rsidR="007523DA">
        <w:t xml:space="preserve">, </w:t>
      </w:r>
      <w:r w:rsidRPr="00C27833">
        <w:t>Joanne P Webster</w:t>
      </w:r>
      <w:r>
        <w:rPr>
          <w:vertAlign w:val="superscript"/>
        </w:rPr>
        <w:t>1,2</w:t>
      </w:r>
      <w:r w:rsidRPr="00C27833">
        <w:t xml:space="preserve"> </w:t>
      </w:r>
      <w:r>
        <w:t xml:space="preserve">and </w:t>
      </w:r>
      <w:r w:rsidRPr="00C27833">
        <w:t>Martin Walker</w:t>
      </w:r>
      <w:r>
        <w:rPr>
          <w:vertAlign w:val="superscript"/>
        </w:rPr>
        <w:t>1,2,</w:t>
      </w:r>
    </w:p>
    <w:p w14:paraId="4C2EDE5F" w14:textId="5F9C3BD4" w:rsidR="00487DE2" w:rsidRPr="0096021C" w:rsidRDefault="00487DE2" w:rsidP="00487DE2">
      <w:pPr>
        <w:spacing w:line="276" w:lineRule="auto"/>
        <w:rPr>
          <w:rFonts w:cstheme="minorHAnsi"/>
        </w:rPr>
      </w:pPr>
      <w:r w:rsidRPr="0096021C">
        <w:rPr>
          <w:rFonts w:cstheme="minorHAnsi"/>
          <w:vertAlign w:val="superscript"/>
        </w:rPr>
        <w:t xml:space="preserve">1 </w:t>
      </w:r>
      <w:r w:rsidRPr="0096021C">
        <w:rPr>
          <w:rFonts w:cstheme="minorHAnsi"/>
        </w:rPr>
        <w:t>Department of Pathobiology and Population Sciences, Royal Veterinary College, University of London</w:t>
      </w:r>
    </w:p>
    <w:p w14:paraId="46325DA0" w14:textId="02D2C8ED" w:rsidR="00B121BF" w:rsidRPr="002516C1" w:rsidRDefault="00487DE2" w:rsidP="002516C1">
      <w:pPr>
        <w:spacing w:line="276" w:lineRule="auto"/>
        <w:rPr>
          <w:rFonts w:eastAsia="Times New Roman" w:cstheme="minorHAnsi"/>
          <w:lang w:eastAsia="en-GB"/>
        </w:rPr>
      </w:pPr>
      <w:r w:rsidRPr="0096021C">
        <w:rPr>
          <w:rFonts w:cstheme="minorHAnsi"/>
          <w:vertAlign w:val="superscript"/>
        </w:rPr>
        <w:t xml:space="preserve">2 </w:t>
      </w:r>
      <w:r w:rsidRPr="0096021C">
        <w:rPr>
          <w:rFonts w:cstheme="minorHAnsi"/>
        </w:rPr>
        <w:t>London Centre for Neglected Tropical Disease Research, Imperial College London Faculty of Medicine, London</w:t>
      </w:r>
    </w:p>
    <w:p w14:paraId="1CE20F5F" w14:textId="6B72DA8D" w:rsidR="00B121BF" w:rsidRDefault="00B121BF" w:rsidP="00B121BF">
      <w:r>
        <w:t xml:space="preserve">* corresponding author </w:t>
      </w:r>
      <w:hyperlink r:id="rId6" w:history="1">
        <w:r w:rsidRPr="00D9147F">
          <w:rPr>
            <w:rStyle w:val="Hyperlink"/>
          </w:rPr>
          <w:t>mneves@rvc.ac.uk</w:t>
        </w:r>
      </w:hyperlink>
      <w:r>
        <w:t xml:space="preserve"> </w:t>
      </w:r>
    </w:p>
    <w:p w14:paraId="610F89F5" w14:textId="77777777" w:rsidR="001C1342" w:rsidRDefault="001C1342">
      <w:pPr>
        <w:spacing w:line="240" w:lineRule="auto"/>
      </w:pPr>
    </w:p>
    <w:p w14:paraId="40809C1E" w14:textId="77777777" w:rsidR="001C1342" w:rsidRDefault="001C1342">
      <w:pPr>
        <w:spacing w:line="240" w:lineRule="auto"/>
      </w:pPr>
    </w:p>
    <w:p w14:paraId="19CAA183" w14:textId="77777777" w:rsidR="00C80944" w:rsidRDefault="00C80944" w:rsidP="00C80944">
      <w:pPr>
        <w:pStyle w:val="Subtitle"/>
      </w:pPr>
    </w:p>
    <w:p w14:paraId="295225CE" w14:textId="77777777" w:rsidR="001D27BE" w:rsidRDefault="001D27BE" w:rsidP="001D27BE">
      <w:pPr>
        <w:rPr>
          <w:b/>
          <w:bCs/>
        </w:rPr>
      </w:pPr>
    </w:p>
    <w:p w14:paraId="272EBA48" w14:textId="77777777" w:rsidR="001D27BE" w:rsidRDefault="001D27BE" w:rsidP="001D27BE">
      <w:pPr>
        <w:rPr>
          <w:b/>
          <w:bCs/>
        </w:rPr>
      </w:pPr>
    </w:p>
    <w:p w14:paraId="7D62104A" w14:textId="77777777" w:rsidR="001D27BE" w:rsidRDefault="001D27BE" w:rsidP="001D27BE">
      <w:pPr>
        <w:rPr>
          <w:b/>
          <w:bCs/>
        </w:rPr>
      </w:pPr>
    </w:p>
    <w:p w14:paraId="4CD296B5" w14:textId="77777777" w:rsidR="001D27BE" w:rsidRDefault="001D27BE" w:rsidP="001D27BE">
      <w:pPr>
        <w:rPr>
          <w:b/>
          <w:bCs/>
        </w:rPr>
      </w:pPr>
    </w:p>
    <w:p w14:paraId="1A648306" w14:textId="77777777" w:rsidR="001D27BE" w:rsidRDefault="001D27BE" w:rsidP="001D27BE">
      <w:pPr>
        <w:rPr>
          <w:b/>
          <w:bCs/>
        </w:rPr>
      </w:pPr>
    </w:p>
    <w:p w14:paraId="21A1A9D9" w14:textId="77777777" w:rsidR="001D27BE" w:rsidRDefault="001D27BE" w:rsidP="001D27BE">
      <w:pPr>
        <w:rPr>
          <w:b/>
          <w:bCs/>
        </w:rPr>
      </w:pPr>
    </w:p>
    <w:p w14:paraId="0BADB8AC" w14:textId="77777777" w:rsidR="001D27BE" w:rsidRDefault="001D27BE" w:rsidP="001D27BE">
      <w:pPr>
        <w:rPr>
          <w:b/>
          <w:bCs/>
        </w:rPr>
      </w:pPr>
    </w:p>
    <w:p w14:paraId="6513DCDF" w14:textId="77777777" w:rsidR="001D27BE" w:rsidRDefault="001D27BE" w:rsidP="001D27BE">
      <w:pPr>
        <w:rPr>
          <w:b/>
          <w:bCs/>
        </w:rPr>
      </w:pPr>
    </w:p>
    <w:p w14:paraId="03AA8647" w14:textId="77777777" w:rsidR="001D27BE" w:rsidRDefault="001D27BE" w:rsidP="001D27BE">
      <w:pPr>
        <w:rPr>
          <w:b/>
          <w:bCs/>
        </w:rPr>
      </w:pPr>
    </w:p>
    <w:p w14:paraId="267B7A33" w14:textId="77777777" w:rsidR="001D27BE" w:rsidRDefault="001D27BE" w:rsidP="001D27BE">
      <w:pPr>
        <w:rPr>
          <w:b/>
          <w:bCs/>
        </w:rPr>
      </w:pPr>
    </w:p>
    <w:p w14:paraId="61FD9B0D" w14:textId="77777777" w:rsidR="001D27BE" w:rsidRDefault="001D27BE" w:rsidP="001D27BE">
      <w:pPr>
        <w:rPr>
          <w:b/>
          <w:bCs/>
        </w:rPr>
      </w:pPr>
    </w:p>
    <w:p w14:paraId="7637E85D" w14:textId="77777777" w:rsidR="001D27BE" w:rsidRDefault="001D27BE" w:rsidP="001D27BE">
      <w:pPr>
        <w:rPr>
          <w:b/>
          <w:bCs/>
        </w:rPr>
      </w:pPr>
    </w:p>
    <w:p w14:paraId="23385B85" w14:textId="77777777" w:rsidR="001D27BE" w:rsidRDefault="001D27BE" w:rsidP="001D27BE">
      <w:pPr>
        <w:rPr>
          <w:b/>
          <w:bCs/>
        </w:rPr>
      </w:pPr>
    </w:p>
    <w:p w14:paraId="773A37D1" w14:textId="77777777" w:rsidR="001D27BE" w:rsidRDefault="001D27BE" w:rsidP="001D27BE">
      <w:pPr>
        <w:rPr>
          <w:b/>
          <w:bCs/>
        </w:rPr>
      </w:pPr>
    </w:p>
    <w:p w14:paraId="2EEF996E" w14:textId="77777777" w:rsidR="001D27BE" w:rsidRDefault="001D27BE" w:rsidP="001D27BE">
      <w:pPr>
        <w:rPr>
          <w:b/>
          <w:bCs/>
        </w:rPr>
      </w:pPr>
    </w:p>
    <w:p w14:paraId="30835A51" w14:textId="77777777" w:rsidR="001D27BE" w:rsidRDefault="001D27BE" w:rsidP="001D27BE">
      <w:pPr>
        <w:rPr>
          <w:b/>
          <w:bCs/>
        </w:rPr>
      </w:pPr>
    </w:p>
    <w:p w14:paraId="5B7E2137" w14:textId="77777777" w:rsidR="001D27BE" w:rsidRDefault="001D27BE" w:rsidP="001D27BE">
      <w:pPr>
        <w:rPr>
          <w:b/>
          <w:bCs/>
        </w:rPr>
      </w:pPr>
    </w:p>
    <w:p w14:paraId="28F79331" w14:textId="77777777" w:rsidR="001D27BE" w:rsidRDefault="001D27BE" w:rsidP="001D27BE">
      <w:pPr>
        <w:rPr>
          <w:b/>
          <w:bCs/>
        </w:rPr>
      </w:pPr>
    </w:p>
    <w:p w14:paraId="1DCC3402" w14:textId="10CD2455" w:rsidR="00C80944" w:rsidRDefault="00C80944" w:rsidP="00C80944">
      <w:pPr>
        <w:rPr>
          <w:rFonts w:eastAsiaTheme="minorEastAsia"/>
          <w:b/>
          <w:bCs/>
          <w:iCs/>
        </w:rPr>
      </w:pPr>
      <w:r>
        <w:rPr>
          <w:b/>
          <w:bCs/>
        </w:rPr>
        <w:lastRenderedPageBreak/>
        <w:t xml:space="preserve">Text A. </w:t>
      </w:r>
      <w:r w:rsidRPr="00FB5370">
        <w:rPr>
          <w:b/>
          <w:bCs/>
        </w:rPr>
        <w:t>Model</w:t>
      </w:r>
      <w:r w:rsidRPr="00582718">
        <w:rPr>
          <w:b/>
          <w:bCs/>
        </w:rPr>
        <w:t xml:space="preserve"> varian</w:t>
      </w:r>
      <w:r w:rsidRPr="00FB5370">
        <w:rPr>
          <w:b/>
          <w:bCs/>
        </w:rPr>
        <w:t xml:space="preserve">ts with interactive terms permitting the severity of density dependence </w:t>
      </w:r>
      <w:r w:rsidRPr="00FB5370">
        <w:rPr>
          <w:rFonts w:eastAsiaTheme="minorEastAsia"/>
          <w:b/>
          <w:bCs/>
          <w:iCs/>
        </w:rPr>
        <w:t>to vary with the other measured covariates.</w:t>
      </w:r>
    </w:p>
    <w:p w14:paraId="7609C0E5" w14:textId="77777777" w:rsidR="00E54F45" w:rsidRPr="00E54F45" w:rsidRDefault="00E54F45" w:rsidP="00E54F45">
      <w:pPr>
        <w:pStyle w:val="Subtitle"/>
      </w:pPr>
    </w:p>
    <w:p w14:paraId="6593C1F1" w14:textId="6C0F0D8B" w:rsidR="00757AA2" w:rsidRDefault="00757AA2" w:rsidP="00F45493">
      <w:pPr>
        <w:jc w:val="both"/>
        <w:rPr>
          <w:rFonts w:eastAsiaTheme="minorEastAsia"/>
          <w:iCs/>
        </w:rPr>
      </w:pPr>
      <w:r>
        <w:t xml:space="preserve">In addition to the additive log-linear regression models (see Eqn. 1 in the main text), we fitted models with interactive terms permitting the severity of density dependence </w:t>
      </w:r>
      <w:r>
        <w:rPr>
          <w:rFonts w:eastAsiaTheme="minorEastAsia"/>
          <w:iCs/>
        </w:rPr>
        <w:t xml:space="preserve">to vary with the other measured covariates. The general form of this model variant is given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502"/>
      </w:tblGrid>
      <w:tr w:rsidR="00757AA2" w14:paraId="6C8D07E6" w14:textId="77777777" w:rsidTr="0070075C">
        <w:tc>
          <w:tcPr>
            <w:tcW w:w="7508" w:type="dxa"/>
          </w:tcPr>
          <w:p w14:paraId="515255E0" w14:textId="1D73B8EA" w:rsidR="00757AA2" w:rsidRPr="00331BB1" w:rsidRDefault="001D27BE" w:rsidP="00F45493">
            <w:pPr>
              <w:jc w:val="both"/>
              <w:rPr>
                <w:rFonts w:eastAsiaTheme="minorEastAsia" w:cs="Times New Roman (Body CS)"/>
                <w:bCs/>
              </w:rPr>
            </w:pPr>
            <m:oMath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Y</m:t>
                      </m:r>
                      <m:r>
                        <w:rPr>
                          <w:rFonts w:ascii="Cambria Math" w:hAnsi="Cambria Math"/>
                        </w:rPr>
                        <m:t>+1</m:t>
                      </m:r>
                      <m:ctrlPr>
                        <w:rPr>
                          <w:rFonts w:ascii="Cambria Math" w:hAnsi="Cambria Math"/>
                          <w:b/>
                        </w:rPr>
                      </m:ctrlPr>
                    </m:e>
                  </m:d>
                </m:e>
              </m:func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bCs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</m:d>
                </m:e>
              </m:func>
              <m:r>
                <w:rPr>
                  <w:rFonts w:ascii="Cambria Math" w:hAnsi="Cambria Math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γX+δZ+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e</m:t>
              </m:r>
            </m:oMath>
            <w:r w:rsidR="00757AA2" w:rsidRPr="006475D5">
              <w:rPr>
                <w:rFonts w:eastAsiaTheme="minorEastAsia" w:cs="Times New Roman (Body CS)"/>
                <w:bCs/>
              </w:rPr>
              <w:t>,</w:t>
            </w:r>
          </w:p>
        </w:tc>
        <w:tc>
          <w:tcPr>
            <w:tcW w:w="1502" w:type="dxa"/>
          </w:tcPr>
          <w:p w14:paraId="5EB54E63" w14:textId="7974FDE2" w:rsidR="00757AA2" w:rsidRDefault="00757AA2" w:rsidP="00F45493">
            <w:pPr>
              <w:jc w:val="right"/>
            </w:pPr>
            <w:r>
              <w:t>(</w:t>
            </w:r>
            <w:r w:rsidRPr="005011D1">
              <w:rPr>
                <w:b/>
                <w:bCs/>
              </w:rPr>
              <w:t>S1</w:t>
            </w:r>
            <w:r>
              <w:t>)</w:t>
            </w:r>
          </w:p>
        </w:tc>
      </w:tr>
    </w:tbl>
    <w:p w14:paraId="3A3BE80F" w14:textId="35676619" w:rsidR="008C1D91" w:rsidRDefault="00940C07" w:rsidP="00F45493">
      <w:pPr>
        <w:jc w:val="both"/>
        <w:rPr>
          <w:rFonts w:eastAsiaTheme="minorEastAsia"/>
          <w:bCs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  <w:iCs/>
        </w:rPr>
        <w:t xml:space="preserve">, </w:t>
      </w:r>
      <m:oMath>
        <m:r>
          <m:rPr>
            <m:sty m:val="b"/>
          </m:rPr>
          <w:rPr>
            <w:rFonts w:ascii="Cambria Math" w:hAnsi="Cambria Math"/>
          </w:rPr>
          <m:t>N</m:t>
        </m:r>
      </m:oMath>
      <w:r>
        <w:t xml:space="preserve">, </w:t>
      </w:r>
      <m:oMath>
        <m:r>
          <m:rPr>
            <m:sty m:val="b"/>
          </m:rPr>
          <w:rPr>
            <w:rFonts w:ascii="Cambria Math" w:hAnsi="Cambria Math"/>
          </w:rPr>
          <m:t>γ</m:t>
        </m:r>
      </m:oMath>
      <w:r>
        <w:rPr>
          <w:rFonts w:eastAsiaTheme="minorEastAsia"/>
          <w:bCs/>
        </w:rPr>
        <w:t xml:space="preserve">,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rPr>
          <w:rFonts w:eastAsiaTheme="minorEastAsia"/>
          <w:b/>
        </w:rPr>
        <w:t xml:space="preserve"> </w:t>
      </w:r>
      <w:r>
        <w:rPr>
          <w:rFonts w:eastAsiaTheme="minorEastAsia"/>
          <w:bCs/>
        </w:rPr>
        <w:t xml:space="preserve">and </w:t>
      </w:r>
      <m:oMath>
        <m:r>
          <m:rPr>
            <m:sty m:val="bi"/>
          </m:rPr>
          <w:rPr>
            <w:rFonts w:ascii="Cambria Math" w:hAnsi="Cambria Math"/>
          </w:rPr>
          <m:t>e</m:t>
        </m:r>
      </m:oMath>
      <w:r>
        <w:t xml:space="preserve"> are defined in the main text</w:t>
      </w:r>
      <w:r w:rsidR="00E629C6">
        <w:t xml:space="preserve">, </w:t>
      </w:r>
      <m:oMath>
        <m:r>
          <m:rPr>
            <m:sty m:val="b"/>
          </m:rPr>
          <w:rPr>
            <w:rFonts w:ascii="Cambria Math" w:hAnsi="Cambria Math"/>
          </w:rPr>
          <m:t>Z</m:t>
        </m:r>
      </m:oMath>
      <w:r w:rsidR="00E629C6">
        <w:rPr>
          <w:rFonts w:eastAsiaTheme="minorEastAsia"/>
          <w:b/>
        </w:rPr>
        <w:t xml:space="preserve"> </w:t>
      </w:r>
      <w:r w:rsidR="00E629C6">
        <w:rPr>
          <w:rFonts w:eastAsiaTheme="minorEastAsia"/>
          <w:bCs/>
        </w:rPr>
        <w:t xml:space="preserve">is a matrix of interaction terms between </w:t>
      </w:r>
      <m:oMath>
        <m:func>
          <m:funcPr>
            <m:ctrlPr>
              <w:rPr>
                <w:rFonts w:ascii="Cambria Math" w:hAnsi="Cambria Math"/>
                <w:bCs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bCs/>
                    <w:i/>
                    <w:iCs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N</m:t>
                </m:r>
              </m:e>
            </m:d>
          </m:e>
        </m:func>
      </m:oMath>
      <w:r w:rsidR="00E629C6">
        <w:rPr>
          <w:rFonts w:eastAsiaTheme="minorEastAsia"/>
          <w:bCs/>
          <w:iCs/>
        </w:rPr>
        <w:t xml:space="preserve"> and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="00E629C6">
        <w:rPr>
          <w:rFonts w:eastAsiaTheme="minorEastAsia"/>
          <w:b/>
        </w:rPr>
        <w:t xml:space="preserve"> </w:t>
      </w:r>
      <w:r w:rsidR="00E629C6">
        <w:rPr>
          <w:rFonts w:eastAsiaTheme="minorEastAsia"/>
          <w:bCs/>
        </w:rPr>
        <w:t>and</w:t>
      </w:r>
      <w:r w:rsidR="00E629C6">
        <w:t xml:space="preserve"> </w:t>
      </w:r>
      <m:oMath>
        <m:r>
          <m:rPr>
            <m:sty m:val="b"/>
          </m:rPr>
          <w:rPr>
            <w:rFonts w:ascii="Cambria Math" w:hAnsi="Cambria Math"/>
          </w:rPr>
          <m:t>δ</m:t>
        </m:r>
      </m:oMath>
      <w:r w:rsidR="00E629C6">
        <w:rPr>
          <w:rFonts w:eastAsiaTheme="minorEastAsia"/>
          <w:b/>
        </w:rPr>
        <w:t xml:space="preserve"> </w:t>
      </w:r>
      <w:r w:rsidR="00E629C6">
        <w:rPr>
          <w:rFonts w:eastAsiaTheme="minorEastAsia"/>
          <w:bCs/>
        </w:rPr>
        <w:t xml:space="preserve">is a </w:t>
      </w:r>
      <w:r w:rsidR="0035617A">
        <w:rPr>
          <w:rFonts w:eastAsiaTheme="minorEastAsia"/>
          <w:bCs/>
        </w:rPr>
        <w:t xml:space="preserve">corresponding </w:t>
      </w:r>
      <w:r w:rsidR="00E629C6">
        <w:rPr>
          <w:rFonts w:eastAsiaTheme="minorEastAsia"/>
          <w:bCs/>
        </w:rPr>
        <w:t>vector of coefficients</w:t>
      </w:r>
      <w:r w:rsidR="0035617A">
        <w:rPr>
          <w:rFonts w:eastAsiaTheme="minorEastAsia"/>
          <w:bCs/>
        </w:rPr>
        <w:t xml:space="preserve">. The components of </w:t>
      </w:r>
      <w:r w:rsidR="00E629C6">
        <w:rPr>
          <w:rFonts w:eastAsiaTheme="minorEastAsia"/>
          <w:bCs/>
        </w:rPr>
        <w:t xml:space="preserve"> </w:t>
      </w:r>
      <m:oMath>
        <m:r>
          <m:rPr>
            <m:sty m:val="b"/>
          </m:rPr>
          <w:rPr>
            <w:rFonts w:ascii="Cambria Math" w:hAnsi="Cambria Math"/>
          </w:rPr>
          <m:t>δ</m:t>
        </m:r>
      </m:oMath>
      <w:r w:rsidR="00E629C6">
        <w:rPr>
          <w:rFonts w:eastAsiaTheme="minorEastAsia"/>
          <w:bCs/>
        </w:rPr>
        <w:t xml:space="preserve"> </w:t>
      </w:r>
      <w:r w:rsidR="0035617A">
        <w:rPr>
          <w:rFonts w:eastAsiaTheme="minorEastAsia"/>
          <w:bCs/>
        </w:rPr>
        <w:t xml:space="preserve">permit additive </w:t>
      </w:r>
      <w:r w:rsidR="00E629C6">
        <w:rPr>
          <w:rFonts w:eastAsiaTheme="minorEastAsia"/>
          <w:bCs/>
        </w:rPr>
        <w:t>adjust</w:t>
      </w:r>
      <w:r w:rsidR="0035617A">
        <w:rPr>
          <w:rFonts w:eastAsiaTheme="minorEastAsia"/>
          <w:bCs/>
        </w:rPr>
        <w:t>ments to</w:t>
      </w:r>
      <w:r w:rsidR="00E629C6">
        <w:rPr>
          <w:rFonts w:eastAsiaTheme="minorEastAsia"/>
          <w:bCs/>
        </w:rPr>
        <w:t xml:space="preserve"> the </w:t>
      </w:r>
      <w:r w:rsidR="0035617A">
        <w:rPr>
          <w:rFonts w:eastAsiaTheme="minorEastAsia"/>
          <w:bCs/>
        </w:rPr>
        <w:t xml:space="preserve">severity of density dependence for different covariate levels. </w:t>
      </w:r>
      <w:r w:rsidR="00ED54D4">
        <w:rPr>
          <w:rFonts w:eastAsiaTheme="minorEastAsia"/>
          <w:bCs/>
        </w:rPr>
        <w:t>We fitted this alternative model structure to both datasets (</w:t>
      </w:r>
      <w:r w:rsidR="00ED54D4">
        <w:rPr>
          <w:rFonts w:eastAsiaTheme="minorEastAsia"/>
          <w:bCs/>
          <w:i/>
          <w:iCs/>
        </w:rPr>
        <w:t xml:space="preserve">Schistosoma haematobium </w:t>
      </w:r>
      <w:r w:rsidR="00ED54D4">
        <w:rPr>
          <w:rFonts w:eastAsiaTheme="minorEastAsia"/>
          <w:bCs/>
        </w:rPr>
        <w:t>in Zanzibar</w:t>
      </w:r>
      <w:r w:rsidR="00527743">
        <w:rPr>
          <w:rFonts w:eastAsiaTheme="minorEastAsia"/>
          <w:bCs/>
        </w:rPr>
        <w:t xml:space="preserve"> </w:t>
      </w:r>
      <w:r w:rsidR="00ED54D4">
        <w:rPr>
          <w:rFonts w:eastAsiaTheme="minorEastAsia"/>
          <w:bCs/>
        </w:rPr>
        <w:t xml:space="preserve">and </w:t>
      </w:r>
      <w:r w:rsidR="00ED54D4">
        <w:rPr>
          <w:rFonts w:eastAsiaTheme="minorEastAsia"/>
          <w:bCs/>
          <w:i/>
          <w:iCs/>
        </w:rPr>
        <w:t xml:space="preserve">S. mansoni </w:t>
      </w:r>
      <w:r w:rsidR="00ED54D4">
        <w:rPr>
          <w:rFonts w:eastAsiaTheme="minorEastAsia"/>
          <w:bCs/>
        </w:rPr>
        <w:t>in mainland Tanzania) using the regression calibration</w:t>
      </w:r>
      <w:r w:rsidR="00B80498">
        <w:rPr>
          <w:rFonts w:eastAsiaTheme="minorEastAsia"/>
          <w:bCs/>
        </w:rPr>
        <w:t xml:space="preserve"> approach</w:t>
      </w:r>
      <w:r w:rsidR="00ED54D4">
        <w:rPr>
          <w:rFonts w:eastAsiaTheme="minorEastAsia"/>
          <w:bCs/>
        </w:rPr>
        <w:t xml:space="preserve"> described in the main text, also repeating the sensitivity analysis using different values of </w:t>
      </w:r>
      <m:oMath>
        <m:sSub>
          <m:sSubPr>
            <m:ctrlPr>
              <w:rPr>
                <w:rFonts w:ascii="Cambria Math" w:eastAsiaTheme="minorEastAsia" w:hAnsi="Cambria Math" w:cs="Times New Roman (Body CS)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 w:cs="Times New Roman (Body CS)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 (Body CS)"/>
              </w:rPr>
              <m:t>max</m:t>
            </m:r>
          </m:sub>
        </m:sSub>
      </m:oMath>
      <w:r w:rsidR="00ED54D4">
        <w:rPr>
          <w:rFonts w:eastAsiaTheme="minorEastAsia"/>
          <w:bCs/>
        </w:rPr>
        <w:t>. We compared the frequency with which this model was preferred over the simpler model using a likelihood ratio test</w:t>
      </w:r>
      <w:r w:rsidR="007A2C53">
        <w:rPr>
          <w:rFonts w:eastAsiaTheme="minorEastAsia"/>
          <w:bCs/>
        </w:rPr>
        <w:t xml:space="preserve">, for </w:t>
      </w:r>
      <w:r w:rsidR="007A2C53">
        <w:rPr>
          <w:rFonts w:eastAsiaTheme="minorEastAsia"/>
          <w:bCs/>
          <w:i/>
          <w:iCs/>
        </w:rPr>
        <w:t xml:space="preserve">S. haematobium </w:t>
      </w:r>
      <w:r w:rsidR="007A2C53">
        <w:rPr>
          <w:rFonts w:eastAsiaTheme="minorEastAsia"/>
          <w:bCs/>
        </w:rPr>
        <w:t>in Zanzibar (</w:t>
      </w:r>
      <w:r w:rsidR="007A2C53" w:rsidRPr="00B17BA5">
        <w:rPr>
          <w:rFonts w:eastAsiaTheme="minorEastAsia"/>
          <w:bCs/>
        </w:rPr>
        <w:t xml:space="preserve">Table </w:t>
      </w:r>
      <w:r w:rsidR="003C293E">
        <w:rPr>
          <w:rFonts w:eastAsiaTheme="minorEastAsia"/>
          <w:bCs/>
        </w:rPr>
        <w:t>C1</w:t>
      </w:r>
      <w:r w:rsidR="007A2C53">
        <w:rPr>
          <w:rFonts w:eastAsiaTheme="minorEastAsia"/>
          <w:bCs/>
        </w:rPr>
        <w:t xml:space="preserve">) and </w:t>
      </w:r>
      <w:r w:rsidR="007A2C53">
        <w:rPr>
          <w:rFonts w:eastAsiaTheme="minorEastAsia"/>
          <w:bCs/>
          <w:i/>
          <w:iCs/>
        </w:rPr>
        <w:t xml:space="preserve">S. mansoni </w:t>
      </w:r>
      <w:r w:rsidR="007A2C53">
        <w:rPr>
          <w:rFonts w:eastAsiaTheme="minorEastAsia"/>
          <w:bCs/>
        </w:rPr>
        <w:t xml:space="preserve">in mainland Tanzania </w:t>
      </w:r>
      <w:r w:rsidR="00ED54D4">
        <w:rPr>
          <w:rFonts w:eastAsiaTheme="minorEastAsia"/>
          <w:bCs/>
        </w:rPr>
        <w:t>(</w:t>
      </w:r>
      <w:r w:rsidR="00ED54D4" w:rsidRPr="00B17BA5">
        <w:rPr>
          <w:rFonts w:eastAsiaTheme="minorEastAsia"/>
          <w:bCs/>
        </w:rPr>
        <w:t xml:space="preserve">Table </w:t>
      </w:r>
      <w:r w:rsidR="003C293E">
        <w:rPr>
          <w:rFonts w:eastAsiaTheme="minorEastAsia"/>
          <w:bCs/>
        </w:rPr>
        <w:t>C2</w:t>
      </w:r>
      <w:r w:rsidR="00ED54D4">
        <w:rPr>
          <w:rFonts w:eastAsiaTheme="minorEastAsia"/>
          <w:bCs/>
        </w:rPr>
        <w:t>).</w:t>
      </w:r>
    </w:p>
    <w:p w14:paraId="07D289FD" w14:textId="77777777" w:rsidR="00C904B0" w:rsidRDefault="00C904B0" w:rsidP="002E6B70">
      <w:pPr>
        <w:pStyle w:val="Heading1"/>
      </w:pPr>
    </w:p>
    <w:p w14:paraId="48A15442" w14:textId="77777777" w:rsidR="00C904B0" w:rsidRDefault="00C904B0" w:rsidP="002E6B70">
      <w:pPr>
        <w:pStyle w:val="Heading1"/>
      </w:pPr>
    </w:p>
    <w:p w14:paraId="22CC6256" w14:textId="77777777" w:rsidR="00C904B0" w:rsidRDefault="00C904B0" w:rsidP="002E6B70">
      <w:pPr>
        <w:pStyle w:val="Heading1"/>
      </w:pPr>
    </w:p>
    <w:p w14:paraId="19701C22" w14:textId="77777777" w:rsidR="00C904B0" w:rsidRDefault="00C904B0" w:rsidP="002E6B70">
      <w:pPr>
        <w:pStyle w:val="Heading1"/>
      </w:pPr>
    </w:p>
    <w:p w14:paraId="3757879A" w14:textId="77777777" w:rsidR="00C904B0" w:rsidRDefault="00C904B0" w:rsidP="002E6B70">
      <w:pPr>
        <w:pStyle w:val="Heading1"/>
      </w:pPr>
    </w:p>
    <w:p w14:paraId="158B228F" w14:textId="77777777" w:rsidR="00C904B0" w:rsidRDefault="00C904B0" w:rsidP="002E6B70">
      <w:pPr>
        <w:pStyle w:val="Heading1"/>
      </w:pPr>
    </w:p>
    <w:p w14:paraId="20349DCD" w14:textId="473FB9C6" w:rsidR="00C904B0" w:rsidRDefault="00C904B0" w:rsidP="002E6B70">
      <w:pPr>
        <w:pStyle w:val="Heading1"/>
      </w:pPr>
    </w:p>
    <w:p w14:paraId="72C6C22F" w14:textId="77777777" w:rsidR="008E3B8B" w:rsidRPr="008E3B8B" w:rsidRDefault="008E3B8B" w:rsidP="008E3B8B"/>
    <w:p w14:paraId="5FC47E9C" w14:textId="7CF07D63" w:rsidR="003C67D1" w:rsidRPr="003C67D1" w:rsidRDefault="003C67D1" w:rsidP="003C67D1"/>
    <w:p w14:paraId="066FD9E2" w14:textId="6A117EE9" w:rsidR="003C67D1" w:rsidRDefault="00D1256C" w:rsidP="000E2B8A">
      <w:pPr>
        <w:pStyle w:val="Subtitle"/>
        <w:rPr>
          <w:noProof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C3EA2B0" wp14:editId="6B8C799D">
                <wp:simplePos x="0" y="0"/>
                <wp:positionH relativeFrom="column">
                  <wp:posOffset>175551</wp:posOffset>
                </wp:positionH>
                <wp:positionV relativeFrom="paragraph">
                  <wp:posOffset>86995</wp:posOffset>
                </wp:positionV>
                <wp:extent cx="268448" cy="327171"/>
                <wp:effectExtent l="0" t="0" r="0" b="31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48" cy="3271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140183" w14:textId="4321CF86" w:rsidR="00D1256C" w:rsidRPr="00B17BA5" w:rsidRDefault="00D1256C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17BA5">
                              <w:rPr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3EA2B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3.8pt;margin-top:6.85pt;width:21.15pt;height:25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" fillcolor="white [3201]" stroked="f" strokeweight=".5pt">
                <v:textbox>
                  <w:txbxContent>
                    <w:p w14:paraId="7D140183" w14:textId="4321CF86" w:rsidR="00D1256C" w:rsidRPr="00B17BA5" w:rsidRDefault="00D1256C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B17BA5">
                        <w:rPr>
                          <w:b/>
                          <w:bCs/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0159AF" w:rsidRPr="003C67D1">
        <w:rPr>
          <w:b/>
          <w:bCs/>
          <w:noProof/>
        </w:rPr>
        <w:drawing>
          <wp:anchor distT="0" distB="0" distL="114300" distR="114300" simplePos="0" relativeHeight="251691008" behindDoc="0" locked="0" layoutInCell="1" allowOverlap="1" wp14:anchorId="4704133B" wp14:editId="2F40AD8D">
            <wp:simplePos x="0" y="0"/>
            <wp:positionH relativeFrom="margin">
              <wp:posOffset>351790</wp:posOffset>
            </wp:positionH>
            <wp:positionV relativeFrom="paragraph">
              <wp:posOffset>238125</wp:posOffset>
            </wp:positionV>
            <wp:extent cx="5015230" cy="2197735"/>
            <wp:effectExtent l="0" t="0" r="1270" b="0"/>
            <wp:wrapSquare wrapText="bothSides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1" b="50741"/>
                    <a:stretch/>
                  </pic:blipFill>
                  <pic:spPr bwMode="auto">
                    <a:xfrm>
                      <a:off x="0" y="0"/>
                      <a:ext cx="5015230" cy="2197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67D1" w:rsidRPr="003C67D1">
        <w:rPr>
          <w:noProof/>
        </w:rPr>
        <w:t xml:space="preserve"> </w:t>
      </w:r>
    </w:p>
    <w:p w14:paraId="6D85C2D5" w14:textId="77777777" w:rsidR="003C67D1" w:rsidRDefault="003C67D1" w:rsidP="000E2B8A">
      <w:pPr>
        <w:pStyle w:val="Subtitle"/>
        <w:rPr>
          <w:noProof/>
        </w:rPr>
      </w:pPr>
    </w:p>
    <w:p w14:paraId="1CDE8D32" w14:textId="77777777" w:rsidR="003C67D1" w:rsidRDefault="003C67D1" w:rsidP="000E2B8A">
      <w:pPr>
        <w:pStyle w:val="Subtitle"/>
        <w:rPr>
          <w:noProof/>
        </w:rPr>
      </w:pPr>
    </w:p>
    <w:p w14:paraId="1E3D743E" w14:textId="77777777" w:rsidR="003C67D1" w:rsidRDefault="003C67D1" w:rsidP="000E2B8A">
      <w:pPr>
        <w:pStyle w:val="Subtitle"/>
        <w:rPr>
          <w:noProof/>
        </w:rPr>
      </w:pPr>
    </w:p>
    <w:p w14:paraId="50FD338F" w14:textId="77777777" w:rsidR="003C67D1" w:rsidRDefault="003C67D1" w:rsidP="000E2B8A">
      <w:pPr>
        <w:pStyle w:val="Subtitle"/>
        <w:rPr>
          <w:b/>
          <w:bCs/>
        </w:rPr>
      </w:pPr>
    </w:p>
    <w:p w14:paraId="21C1F45B" w14:textId="77777777" w:rsidR="003C67D1" w:rsidRDefault="003C67D1" w:rsidP="000E2B8A">
      <w:pPr>
        <w:pStyle w:val="Subtitle"/>
        <w:rPr>
          <w:b/>
          <w:bCs/>
        </w:rPr>
      </w:pPr>
    </w:p>
    <w:p w14:paraId="1D97EC47" w14:textId="591E4953" w:rsidR="003C67D1" w:rsidRDefault="00D1256C" w:rsidP="000E2B8A">
      <w:pPr>
        <w:pStyle w:val="Subtitle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D319BC8" wp14:editId="07227CEA">
                <wp:simplePos x="0" y="0"/>
                <wp:positionH relativeFrom="column">
                  <wp:posOffset>200089</wp:posOffset>
                </wp:positionH>
                <wp:positionV relativeFrom="paragraph">
                  <wp:posOffset>141628</wp:posOffset>
                </wp:positionV>
                <wp:extent cx="268448" cy="327171"/>
                <wp:effectExtent l="0" t="0" r="0" b="31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48" cy="3271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4C00D7" w14:textId="004C334B" w:rsidR="00D1256C" w:rsidRPr="00B17BA5" w:rsidRDefault="00D1256C" w:rsidP="00D1256C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17BA5">
                              <w:rPr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19BC8" id="Text Box 8" o:spid="_x0000_s1027" type="#_x0000_t202" style="position:absolute;margin-left:15.75pt;margin-top:11.15pt;width:21.15pt;height:25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" fillcolor="white [3201]" stroked="f" strokeweight=".5pt">
                <v:textbox>
                  <w:txbxContent>
                    <w:p w14:paraId="5B4C00D7" w14:textId="004C334B" w:rsidR="00D1256C" w:rsidRPr="00B17BA5" w:rsidRDefault="00D1256C" w:rsidP="00D1256C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B17BA5">
                        <w:rPr>
                          <w:b/>
                          <w:bCs/>
                          <w:color w:val="000000" w:themeColor="text1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3C67D1">
        <w:rPr>
          <w:b/>
          <w:bCs/>
          <w:noProof/>
        </w:rPr>
        <w:drawing>
          <wp:anchor distT="0" distB="0" distL="114300" distR="114300" simplePos="0" relativeHeight="251695104" behindDoc="0" locked="0" layoutInCell="1" allowOverlap="1" wp14:anchorId="59E98B55" wp14:editId="6CACBA69">
            <wp:simplePos x="0" y="0"/>
            <wp:positionH relativeFrom="margin">
              <wp:posOffset>394283</wp:posOffset>
            </wp:positionH>
            <wp:positionV relativeFrom="paragraph">
              <wp:posOffset>286740</wp:posOffset>
            </wp:positionV>
            <wp:extent cx="5015230" cy="2192655"/>
            <wp:effectExtent l="0" t="0" r="1270" b="4445"/>
            <wp:wrapSquare wrapText="bothSides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50"/>
                    <a:stretch/>
                  </pic:blipFill>
                  <pic:spPr bwMode="auto">
                    <a:xfrm>
                      <a:off x="0" y="0"/>
                      <a:ext cx="5015230" cy="2192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254946" w14:textId="5F4C95F4" w:rsidR="003C67D1" w:rsidRDefault="003C67D1" w:rsidP="000E2B8A">
      <w:pPr>
        <w:pStyle w:val="Subtitle"/>
        <w:rPr>
          <w:b/>
          <w:bCs/>
        </w:rPr>
      </w:pPr>
    </w:p>
    <w:p w14:paraId="417B9FA9" w14:textId="108AB4B6" w:rsidR="003C67D1" w:rsidRDefault="003C67D1" w:rsidP="000E2B8A">
      <w:pPr>
        <w:pStyle w:val="Subtitle"/>
        <w:rPr>
          <w:b/>
          <w:bCs/>
        </w:rPr>
      </w:pPr>
    </w:p>
    <w:p w14:paraId="722575E2" w14:textId="406B310A" w:rsidR="003C67D1" w:rsidRDefault="003C67D1" w:rsidP="000E2B8A">
      <w:pPr>
        <w:pStyle w:val="Subtitle"/>
        <w:rPr>
          <w:b/>
          <w:bCs/>
        </w:rPr>
      </w:pPr>
    </w:p>
    <w:p w14:paraId="00FCCF2D" w14:textId="6638C3F7" w:rsidR="003C67D1" w:rsidRDefault="003C67D1" w:rsidP="000E2B8A">
      <w:pPr>
        <w:pStyle w:val="Subtitle"/>
        <w:rPr>
          <w:b/>
          <w:bCs/>
        </w:rPr>
      </w:pPr>
    </w:p>
    <w:p w14:paraId="2DBC0233" w14:textId="4A343D47" w:rsidR="003C67D1" w:rsidRDefault="003C67D1" w:rsidP="000E2B8A">
      <w:pPr>
        <w:pStyle w:val="Subtitle"/>
        <w:rPr>
          <w:b/>
          <w:bCs/>
        </w:rPr>
      </w:pPr>
    </w:p>
    <w:p w14:paraId="30F378D7" w14:textId="7E26C4F2" w:rsidR="003C67D1" w:rsidRDefault="003C67D1" w:rsidP="000E2B8A">
      <w:pPr>
        <w:pStyle w:val="Subtitle"/>
        <w:rPr>
          <w:b/>
          <w:bCs/>
        </w:rPr>
      </w:pPr>
    </w:p>
    <w:p w14:paraId="0E097EDD" w14:textId="171232D6" w:rsidR="000159AF" w:rsidRDefault="000159AF" w:rsidP="000E2B8A">
      <w:pPr>
        <w:pStyle w:val="Subtitle"/>
        <w:rPr>
          <w:b/>
          <w:bCs/>
        </w:rPr>
      </w:pPr>
    </w:p>
    <w:p w14:paraId="1F8068C4" w14:textId="614DDCDB" w:rsidR="00653B5D" w:rsidRPr="00BD17C6" w:rsidRDefault="003C67D1" w:rsidP="00470F9B">
      <w:pPr>
        <w:pStyle w:val="Subtitle"/>
        <w:jc w:val="both"/>
      </w:pPr>
      <w:r>
        <w:rPr>
          <w:b/>
          <w:bCs/>
        </w:rPr>
        <w:t>F</w:t>
      </w:r>
      <w:r w:rsidR="000E2B8A">
        <w:rPr>
          <w:b/>
          <w:bCs/>
        </w:rPr>
        <w:t xml:space="preserve">ig </w:t>
      </w:r>
      <w:r w:rsidR="00D1256C">
        <w:rPr>
          <w:b/>
          <w:bCs/>
        </w:rPr>
        <w:t>A</w:t>
      </w:r>
      <w:r w:rsidR="000E2B8A">
        <w:t xml:space="preserve">. </w:t>
      </w:r>
      <w:r w:rsidR="000E2B8A" w:rsidRPr="00973B78">
        <w:rPr>
          <w:b/>
          <w:bCs/>
        </w:rPr>
        <w:t xml:space="preserve">Coefficient of density dependence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="000E2B8A" w:rsidRPr="00973B78">
        <w:rPr>
          <w:b/>
          <w:bCs/>
        </w:rPr>
        <w:t xml:space="preserve">, estimated from data on </w:t>
      </w:r>
      <w:r w:rsidR="000E2B8A" w:rsidRPr="00973B78">
        <w:rPr>
          <w:b/>
          <w:bCs/>
          <w:i/>
          <w:iCs/>
        </w:rPr>
        <w:t xml:space="preserve">Schistosoma mansoni </w:t>
      </w:r>
      <w:r w:rsidR="000E2B8A" w:rsidRPr="00973B78">
        <w:rPr>
          <w:b/>
          <w:bCs/>
        </w:rPr>
        <w:t>egg counts and numbers of female worms inferred by sibship reconstruction.</w:t>
      </w:r>
      <w:r w:rsidR="000E2B8A">
        <w:t xml:space="preserve"> In panels </w:t>
      </w:r>
      <w:r w:rsidR="00D1256C" w:rsidRPr="00B17BA5">
        <w:rPr>
          <w:b/>
          <w:bCs/>
        </w:rPr>
        <w:t>1</w:t>
      </w:r>
      <w:r w:rsidR="000E2B8A">
        <w:t xml:space="preserve"> and </w:t>
      </w:r>
      <w:r w:rsidR="00D1256C" w:rsidRPr="00B17BA5">
        <w:rPr>
          <w:b/>
          <w:bCs/>
        </w:rPr>
        <w:t>2</w:t>
      </w:r>
      <w:r w:rsidR="000E2B8A">
        <w:t xml:space="preserve"> each point indicates, respectively, the point estimate and upper 95% confidence limit of the coefficient of density dependence estimated by repeatedly fitting a log-linear regression model to 1,000 datasets. Each</w:t>
      </w:r>
      <w:r w:rsidR="003E4593">
        <w:t xml:space="preserve"> </w:t>
      </w:r>
      <w:r w:rsidR="000E2B8A">
        <w:t xml:space="preserve">dataset was generated by sampling from the posterior distribution of the inferred number of female worms, </w:t>
      </w:r>
      <m:oMath>
        <m:r>
          <w:rPr>
            <w:rFonts w:ascii="Cambria Math" w:hAnsi="Cambria Math"/>
          </w:rPr>
          <m:t>N</m:t>
        </m:r>
      </m:oMath>
      <w:r w:rsidR="000E2B8A">
        <w:t xml:space="preserve">, assuming </w:t>
      </w:r>
      <w:r w:rsidR="00B8678B">
        <w:t xml:space="preserve">a </w:t>
      </w:r>
      <w:r w:rsidR="000E2B8A">
        <w:t>different</w:t>
      </w:r>
      <w:r w:rsidR="00937C5C">
        <w:t xml:space="preserve"> </w:t>
      </w:r>
      <w:r w:rsidR="000E2B8A">
        <w:t xml:space="preserve">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="000F6B07">
        <w:t xml:space="preserve"> </w:t>
      </w:r>
      <w:r w:rsidR="003D131D">
        <w:t>for</w:t>
      </w:r>
      <w:r w:rsidR="000F6B07">
        <w:t xml:space="preserve"> the upper bound of the uniform prior distribution of </w:t>
      </w:r>
      <m:oMath>
        <m:r>
          <w:rPr>
            <w:rFonts w:ascii="Cambria Math" w:hAnsi="Cambria Math"/>
          </w:rPr>
          <m:t>N</m:t>
        </m:r>
      </m:oMath>
      <w:r w:rsidR="000F6B07">
        <w:t>.</w:t>
      </w:r>
      <w:r w:rsidR="000E2B8A">
        <w:t xml:space="preserve"> The box and whiskers depict the median, interquartile range and the 2.5</w:t>
      </w:r>
      <w:r w:rsidR="000E2B8A" w:rsidRPr="000E2B8A">
        <w:rPr>
          <w:vertAlign w:val="superscript"/>
        </w:rPr>
        <w:t>th</w:t>
      </w:r>
      <w:r w:rsidR="000E2B8A">
        <w:t xml:space="preserve"> and 97.5</w:t>
      </w:r>
      <w:r w:rsidR="000E2B8A" w:rsidRPr="000E2B8A">
        <w:rPr>
          <w:vertAlign w:val="superscript"/>
        </w:rPr>
        <w:t>th</w:t>
      </w:r>
      <w:r w:rsidR="000E2B8A">
        <w:t xml:space="preserve"> percentiles of the estimates. Values less than 1 indicate statistical support for density-dependent fecundity. </w:t>
      </w:r>
      <w:r w:rsidR="00653B5D">
        <w:br w:type="page"/>
      </w:r>
    </w:p>
    <w:p w14:paraId="07D7BA4D" w14:textId="78D4B9AE" w:rsidR="003D23E2" w:rsidRDefault="00516536" w:rsidP="003D23E2">
      <w:pPr>
        <w:jc w:val="both"/>
        <w:rPr>
          <w:rFonts w:eastAsiaTheme="minorEastAsia"/>
        </w:rPr>
      </w:pPr>
      <w:r>
        <w:rPr>
          <w:b/>
          <w:bCs/>
        </w:rPr>
        <w:lastRenderedPageBreak/>
        <w:t xml:space="preserve">Table </w:t>
      </w:r>
      <w:r w:rsidR="00D1256C">
        <w:rPr>
          <w:b/>
          <w:bCs/>
        </w:rPr>
        <w:t>A</w:t>
      </w:r>
      <w:r>
        <w:rPr>
          <w:b/>
          <w:bCs/>
        </w:rPr>
        <w:t xml:space="preserve">. </w:t>
      </w:r>
      <w:r w:rsidRPr="00973B78">
        <w:rPr>
          <w:b/>
          <w:bCs/>
        </w:rPr>
        <w:t xml:space="preserve">Coefficient estimates from the log-linear statistical model fitted to the </w:t>
      </w:r>
      <w:r w:rsidRPr="00973B78">
        <w:rPr>
          <w:b/>
          <w:bCs/>
          <w:i/>
          <w:iCs/>
        </w:rPr>
        <w:t xml:space="preserve">Schistosoma haematobium </w:t>
      </w:r>
      <w:r w:rsidRPr="00973B78">
        <w:rPr>
          <w:b/>
          <w:bCs/>
        </w:rPr>
        <w:t>data.</w:t>
      </w:r>
      <w:r>
        <w:t xml:space="preserve"> </w:t>
      </w:r>
      <w:r w:rsidR="000B290C">
        <w:rPr>
          <w:rFonts w:eastAsiaTheme="minorEastAsia"/>
        </w:rPr>
        <w:t xml:space="preserve">Coefficient </w:t>
      </w:r>
      <w:r w:rsidR="00DB12AF">
        <w:rPr>
          <w:rFonts w:eastAsiaTheme="minorEastAsia"/>
        </w:rPr>
        <w:t>estimates</w:t>
      </w:r>
      <w:r w:rsidR="000B290C">
        <w:rPr>
          <w:rFonts w:eastAsiaTheme="minorEastAsia"/>
        </w:rPr>
        <w:t xml:space="preserve"> are arithmetic means </w:t>
      </w:r>
      <w:r w:rsidR="009A3C47">
        <w:rPr>
          <w:rFonts w:eastAsiaTheme="minorEastAsia"/>
        </w:rPr>
        <w:t>obtained</w:t>
      </w:r>
      <w:r w:rsidR="000B290C">
        <w:rPr>
          <w:rFonts w:eastAsiaTheme="minorEastAsia"/>
        </w:rPr>
        <w:t xml:space="preserve"> by repeatedly re-fitting the model to 1,000 datasets</w:t>
      </w:r>
      <w:r w:rsidR="00EA08ED">
        <w:rPr>
          <w:rFonts w:eastAsiaTheme="minorEastAsia"/>
        </w:rPr>
        <w:t xml:space="preserve">. </w:t>
      </w:r>
      <w:r w:rsidR="00EA08ED">
        <w:t>Each</w:t>
      </w:r>
      <w:r w:rsidR="009F14EC">
        <w:t xml:space="preserve"> </w:t>
      </w:r>
      <w:r w:rsidR="00EA08ED">
        <w:t xml:space="preserve">dataset was generated by sampling from the posterior distribution of the inferred number of female worms, </w:t>
      </w:r>
      <m:oMath>
        <m:r>
          <w:rPr>
            <w:rFonts w:ascii="Cambria Math" w:hAnsi="Cambria Math"/>
          </w:rPr>
          <m:t>N</m:t>
        </m:r>
      </m:oMath>
      <w:r w:rsidR="00EA08ED">
        <w:t xml:space="preserve">, assuming a different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="00EA08ED">
        <w:t xml:space="preserve"> for the upper bound of the uniform prior distribution of </w:t>
      </w:r>
      <m:oMath>
        <m:r>
          <w:rPr>
            <w:rFonts w:ascii="Cambria Math" w:hAnsi="Cambria Math"/>
          </w:rPr>
          <m:t>N</m:t>
        </m:r>
      </m:oMath>
      <w:r w:rsidR="002B403A">
        <w:rPr>
          <w:rFonts w:eastAsiaTheme="minorEastAsia"/>
        </w:rPr>
        <w:t>.</w:t>
      </w:r>
      <w:r w:rsidR="007A0DCE">
        <w:rPr>
          <w:rFonts w:eastAsiaTheme="minorEastAsia"/>
        </w:rPr>
        <w:t xml:space="preserve"> </w:t>
      </w:r>
      <w:r w:rsidR="00544AB4">
        <w:rPr>
          <w:rFonts w:eastAsiaTheme="minorEastAsia"/>
        </w:rPr>
        <w:t xml:space="preserve">The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174612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74612">
        <w:rPr>
          <w:rFonts w:eastAsiaTheme="minorEastAsia"/>
        </w:rPr>
        <w:t>,</w:t>
      </w:r>
      <w:r w:rsidR="00BA4A4C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BA4A4C"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="00BA4A4C">
        <w:rPr>
          <w:rFonts w:eastAsiaTheme="minorEastAsia"/>
        </w:rPr>
        <w:t xml:space="preserve"> </w:t>
      </w:r>
      <w:r w:rsidR="00806563">
        <w:rPr>
          <w:rFonts w:eastAsiaTheme="minorEastAsia"/>
        </w:rPr>
        <w:t xml:space="preserve">were </w:t>
      </w:r>
      <w:r w:rsidR="00544AB4">
        <w:rPr>
          <w:rFonts w:eastAsiaTheme="minorEastAsia"/>
        </w:rPr>
        <w:t xml:space="preserve">statistically </w:t>
      </w:r>
      <w:r w:rsidR="00806563">
        <w:rPr>
          <w:rFonts w:eastAsiaTheme="minorEastAsia"/>
        </w:rPr>
        <w:t>significant</w:t>
      </w:r>
      <w:r w:rsidR="00174612">
        <w:rPr>
          <w:rFonts w:eastAsiaTheme="minorEastAsia"/>
        </w:rPr>
        <w:t>, showing that</w:t>
      </w:r>
      <w:r w:rsidR="00825503">
        <w:rPr>
          <w:rFonts w:eastAsiaTheme="minorEastAsia"/>
        </w:rPr>
        <w:t xml:space="preserve"> </w:t>
      </w:r>
      <w:r w:rsidR="004922A9">
        <w:rPr>
          <w:rFonts w:eastAsiaTheme="minorEastAsia"/>
        </w:rPr>
        <w:t xml:space="preserve">worm </w:t>
      </w:r>
      <w:r w:rsidR="00825503">
        <w:rPr>
          <w:rFonts w:eastAsiaTheme="minorEastAsia"/>
        </w:rPr>
        <w:t xml:space="preserve">fecundity was higher in Pemba </w:t>
      </w:r>
      <w:r w:rsidR="0045531E">
        <w:rPr>
          <w:rFonts w:eastAsiaTheme="minorEastAsia"/>
        </w:rPr>
        <w:t>I</w:t>
      </w:r>
      <w:r w:rsidR="00825503">
        <w:rPr>
          <w:rFonts w:eastAsiaTheme="minorEastAsia"/>
        </w:rPr>
        <w:t xml:space="preserve">sland and </w:t>
      </w:r>
      <w:r w:rsidR="00BA4A4C">
        <w:rPr>
          <w:rFonts w:eastAsiaTheme="minorEastAsia"/>
        </w:rPr>
        <w:t xml:space="preserve">in </w:t>
      </w:r>
      <w:r w:rsidR="00825503">
        <w:rPr>
          <w:rFonts w:eastAsiaTheme="minorEastAsia"/>
        </w:rPr>
        <w:t xml:space="preserve">children, and showing evidence </w:t>
      </w:r>
      <w:r w:rsidR="00F530F8">
        <w:rPr>
          <w:rFonts w:eastAsiaTheme="minorEastAsia"/>
        </w:rPr>
        <w:t>for density-dependent fecundity.</w:t>
      </w:r>
      <w:r w:rsidR="00AA4D9C">
        <w:rPr>
          <w:rFonts w:eastAsiaTheme="minorEastAsia"/>
        </w:rPr>
        <w:t xml:space="preserve"> The reference levels </w:t>
      </w:r>
      <w:r w:rsidR="00B03B24">
        <w:rPr>
          <w:rFonts w:eastAsiaTheme="minorEastAsia"/>
        </w:rPr>
        <w:t xml:space="preserve">used </w:t>
      </w:r>
      <w:r w:rsidR="00AA4D9C">
        <w:rPr>
          <w:rFonts w:eastAsiaTheme="minorEastAsia"/>
        </w:rPr>
        <w:t>for each factor variable were Pemba</w:t>
      </w:r>
      <w:r w:rsidR="00FE78B3">
        <w:rPr>
          <w:rFonts w:eastAsiaTheme="minorEastAsia"/>
        </w:rPr>
        <w:t xml:space="preserve"> Island</w:t>
      </w:r>
      <w:r w:rsidR="00AA4D9C">
        <w:rPr>
          <w:rFonts w:eastAsiaTheme="minorEastAsia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A4D9C">
        <w:rPr>
          <w:rFonts w:eastAsiaTheme="minorEastAsia"/>
        </w:rPr>
        <w:t xml:space="preserve">), </w:t>
      </w:r>
      <w:r w:rsidR="00FE78B3">
        <w:rPr>
          <w:rFonts w:eastAsiaTheme="minorEastAsia"/>
        </w:rPr>
        <w:t>c</w:t>
      </w:r>
      <w:r w:rsidR="00AA4D9C">
        <w:rPr>
          <w:rFonts w:eastAsiaTheme="minorEastAsia"/>
        </w:rPr>
        <w:t>hil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AA4D9C">
        <w:rPr>
          <w:rFonts w:eastAsiaTheme="minorEastAsia"/>
        </w:rPr>
        <w:t xml:space="preserve"> ), 2012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)</m:t>
        </m:r>
      </m:oMath>
      <w:r w:rsidR="00AA4D9C">
        <w:rPr>
          <w:rFonts w:eastAsiaTheme="minorEastAsia"/>
        </w:rPr>
        <w:t xml:space="preserve"> and </w:t>
      </w:r>
      <w:r w:rsidR="00FE78B3">
        <w:rPr>
          <w:rFonts w:eastAsiaTheme="minorEastAsia"/>
        </w:rPr>
        <w:t>m</w:t>
      </w:r>
      <w:r w:rsidR="00AA4D9C">
        <w:rPr>
          <w:rFonts w:eastAsiaTheme="minorEastAsia"/>
        </w:rPr>
        <w:t>al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).</m:t>
        </m:r>
      </m:oMath>
      <w:r w:rsidR="003D23E2">
        <w:rPr>
          <w:rFonts w:eastAsiaTheme="minorEastAsia"/>
        </w:rPr>
        <w:t xml:space="preserve"> The averaged </w:t>
      </w:r>
      <w:r w:rsidR="003D23E2">
        <w:rPr>
          <w:rFonts w:eastAsiaTheme="minorEastAsia"/>
        </w:rPr>
        <w:sym w:font="Symbol" w:char="F0B1"/>
      </w:r>
      <w:r w:rsidR="003D23E2">
        <w:rPr>
          <w:rFonts w:eastAsiaTheme="minorEastAsia"/>
        </w:rPr>
        <w:t xml:space="preserve">95%CIs across al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="00055833">
        <w:t xml:space="preserve">  </w:t>
      </w:r>
      <w:r w:rsidR="003D23E2">
        <w:rPr>
          <w:rFonts w:eastAsiaTheme="minorEastAsia"/>
        </w:rPr>
        <w:t xml:space="preserve">values w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3D23E2">
        <w:rPr>
          <w:rFonts w:eastAsiaTheme="minorEastAsia"/>
        </w:rPr>
        <w:t xml:space="preserve"> (2.96, 3.94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3D23E2">
        <w:rPr>
          <w:rFonts w:eastAsiaTheme="minorEastAsia"/>
        </w:rPr>
        <w:t xml:space="preserve"> (3.04, 4.22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23E2">
        <w:rPr>
          <w:rFonts w:eastAsiaTheme="minorEastAsia"/>
        </w:rPr>
        <w:t xml:space="preserve">year 2016 (2.51, 4.17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3D23E2">
        <w:rPr>
          <w:rFonts w:eastAsiaTheme="minorEastAsia"/>
        </w:rPr>
        <w:t xml:space="preserve"> Unguja (1.37, 2.97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23E2">
        <w:rPr>
          <w:rFonts w:eastAsiaTheme="minorEastAsia"/>
        </w:rPr>
        <w:t xml:space="preserve">adult (1.87,3.64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23E2">
        <w:rPr>
          <w:rFonts w:eastAsiaTheme="minorEastAsia"/>
        </w:rPr>
        <w:t>female (2.39, 3.99).</w:t>
      </w:r>
      <w:r w:rsidR="003D23E2">
        <w:rPr>
          <w:rFonts w:eastAsiaTheme="minorEastAsia"/>
        </w:rPr>
        <w:softHyphen/>
      </w:r>
      <w:r w:rsidR="003D23E2">
        <w:rPr>
          <w:rFonts w:eastAsiaTheme="minorEastAsia"/>
        </w:rPr>
        <w:softHyphen/>
      </w:r>
      <w:r w:rsidR="003D23E2">
        <w:rPr>
          <w:rFonts w:eastAsiaTheme="minorEastAsia"/>
        </w:rPr>
        <w:softHyphen/>
      </w:r>
    </w:p>
    <w:p w14:paraId="5C2D4EEB" w14:textId="7A12C687" w:rsidR="00653B5D" w:rsidRDefault="00653B5D" w:rsidP="001538B6">
      <w:pPr>
        <w:jc w:val="both"/>
        <w:rPr>
          <w:rFonts w:eastAsiaTheme="minorEastAsia"/>
        </w:rPr>
      </w:pPr>
    </w:p>
    <w:p w14:paraId="1785D7A4" w14:textId="53EE077E" w:rsidR="000D09D9" w:rsidRDefault="000D09D9" w:rsidP="000D09D9">
      <w:pPr>
        <w:pStyle w:val="Subtitle"/>
      </w:pPr>
    </w:p>
    <w:p w14:paraId="34BD392D" w14:textId="66BFC444" w:rsidR="000D09D9" w:rsidRPr="000D09D9" w:rsidRDefault="000D09D9" w:rsidP="000D09D9"/>
    <w:p w14:paraId="17D69F2F" w14:textId="2BB87A0C" w:rsidR="00743F1B" w:rsidRDefault="00743F1B" w:rsidP="002575A2">
      <w:pPr>
        <w:rPr>
          <w:b/>
          <w:bCs/>
        </w:rPr>
      </w:pPr>
    </w:p>
    <w:p w14:paraId="236586AE" w14:textId="6B81B502" w:rsidR="00C03834" w:rsidRDefault="00C03834" w:rsidP="002575A2">
      <w:pPr>
        <w:rPr>
          <w:b/>
          <w:bCs/>
        </w:rPr>
      </w:pPr>
    </w:p>
    <w:p w14:paraId="7752DB69" w14:textId="5B06A95F" w:rsidR="00C03834" w:rsidRDefault="00C03834" w:rsidP="002575A2">
      <w:pPr>
        <w:rPr>
          <w:b/>
          <w:bCs/>
        </w:rPr>
      </w:pPr>
    </w:p>
    <w:p w14:paraId="7729FE5B" w14:textId="20C08624" w:rsidR="00C03834" w:rsidRDefault="00C03834" w:rsidP="002575A2">
      <w:pPr>
        <w:rPr>
          <w:b/>
          <w:bCs/>
        </w:rPr>
      </w:pPr>
    </w:p>
    <w:p w14:paraId="679BD3BA" w14:textId="77777777" w:rsidR="001333FA" w:rsidRDefault="001333FA" w:rsidP="002575A2">
      <w:pPr>
        <w:rPr>
          <w:b/>
          <w:bCs/>
        </w:rPr>
      </w:pPr>
    </w:p>
    <w:p w14:paraId="5934E302" w14:textId="77777777" w:rsidR="001333FA" w:rsidRDefault="001333FA" w:rsidP="002575A2">
      <w:pPr>
        <w:rPr>
          <w:b/>
          <w:bCs/>
        </w:rPr>
      </w:pPr>
    </w:p>
    <w:p w14:paraId="5825D8C4" w14:textId="77777777" w:rsidR="001333FA" w:rsidRDefault="001333FA" w:rsidP="002575A2">
      <w:pPr>
        <w:rPr>
          <w:b/>
          <w:bCs/>
        </w:rPr>
      </w:pPr>
    </w:p>
    <w:p w14:paraId="0D76D43F" w14:textId="77777777" w:rsidR="001333FA" w:rsidRDefault="001333FA" w:rsidP="002575A2">
      <w:pPr>
        <w:rPr>
          <w:b/>
          <w:bCs/>
        </w:rPr>
      </w:pPr>
    </w:p>
    <w:p w14:paraId="364B1291" w14:textId="77777777" w:rsidR="001333FA" w:rsidRDefault="001333FA" w:rsidP="002575A2">
      <w:pPr>
        <w:rPr>
          <w:b/>
          <w:bCs/>
        </w:rPr>
      </w:pPr>
    </w:p>
    <w:p w14:paraId="13BE214F" w14:textId="77777777" w:rsidR="001333FA" w:rsidRDefault="001333FA" w:rsidP="002575A2">
      <w:pPr>
        <w:rPr>
          <w:b/>
          <w:bCs/>
        </w:rPr>
      </w:pPr>
    </w:p>
    <w:p w14:paraId="1757C16A" w14:textId="77777777" w:rsidR="001333FA" w:rsidRDefault="001333FA" w:rsidP="002575A2">
      <w:pPr>
        <w:rPr>
          <w:b/>
          <w:bCs/>
        </w:rPr>
      </w:pPr>
    </w:p>
    <w:p w14:paraId="53381D48" w14:textId="77777777" w:rsidR="001333FA" w:rsidRDefault="001333FA" w:rsidP="002575A2">
      <w:pPr>
        <w:rPr>
          <w:b/>
          <w:bCs/>
        </w:rPr>
      </w:pPr>
    </w:p>
    <w:p w14:paraId="5E3C0FBF" w14:textId="77777777" w:rsidR="001333FA" w:rsidRDefault="001333FA" w:rsidP="002575A2">
      <w:pPr>
        <w:rPr>
          <w:b/>
          <w:bCs/>
        </w:rPr>
      </w:pPr>
    </w:p>
    <w:p w14:paraId="25D024D3" w14:textId="77777777" w:rsidR="001333FA" w:rsidRDefault="001333FA" w:rsidP="002575A2">
      <w:pPr>
        <w:rPr>
          <w:b/>
          <w:bCs/>
        </w:rPr>
      </w:pPr>
    </w:p>
    <w:p w14:paraId="458E6F34" w14:textId="77777777" w:rsidR="001333FA" w:rsidRDefault="001333FA" w:rsidP="002575A2">
      <w:pPr>
        <w:rPr>
          <w:b/>
          <w:bCs/>
        </w:rPr>
      </w:pPr>
    </w:p>
    <w:p w14:paraId="177AF61A" w14:textId="77777777" w:rsidR="001333FA" w:rsidRDefault="001333FA" w:rsidP="002575A2">
      <w:pPr>
        <w:rPr>
          <w:b/>
          <w:bCs/>
        </w:rPr>
      </w:pPr>
    </w:p>
    <w:p w14:paraId="274CB4C8" w14:textId="77777777" w:rsidR="001333FA" w:rsidRDefault="001333FA" w:rsidP="002575A2">
      <w:pPr>
        <w:rPr>
          <w:b/>
          <w:bCs/>
        </w:rPr>
      </w:pPr>
    </w:p>
    <w:p w14:paraId="17DB92A8" w14:textId="6DA2506D" w:rsidR="001333FA" w:rsidRDefault="003A2A6C" w:rsidP="002575A2">
      <w:pPr>
        <w:rPr>
          <w:b/>
          <w:bCs/>
        </w:rPr>
      </w:pPr>
      <w:r w:rsidRPr="000B614B">
        <w:rPr>
          <w:noProof/>
        </w:rPr>
        <w:lastRenderedPageBreak/>
        <w:drawing>
          <wp:anchor distT="0" distB="0" distL="114300" distR="114300" simplePos="0" relativeHeight="251688960" behindDoc="0" locked="0" layoutInCell="1" allowOverlap="1" wp14:anchorId="04D6FF10" wp14:editId="58A9A379">
            <wp:simplePos x="0" y="0"/>
            <wp:positionH relativeFrom="margin">
              <wp:posOffset>713232</wp:posOffset>
            </wp:positionH>
            <wp:positionV relativeFrom="paragraph">
              <wp:posOffset>0</wp:posOffset>
            </wp:positionV>
            <wp:extent cx="4560697" cy="7264758"/>
            <wp:effectExtent l="0" t="0" r="0" b="0"/>
            <wp:wrapSquare wrapText="bothSides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988" cy="72652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8BF7D2" w14:textId="3A11AEE3" w:rsidR="001333FA" w:rsidRDefault="001333FA" w:rsidP="002575A2">
      <w:pPr>
        <w:rPr>
          <w:b/>
          <w:bCs/>
        </w:rPr>
      </w:pPr>
    </w:p>
    <w:p w14:paraId="46E4C226" w14:textId="77777777" w:rsidR="001333FA" w:rsidRDefault="001333FA" w:rsidP="002575A2">
      <w:pPr>
        <w:rPr>
          <w:b/>
          <w:bCs/>
        </w:rPr>
      </w:pPr>
    </w:p>
    <w:p w14:paraId="37C757B0" w14:textId="77777777" w:rsidR="003D23E2" w:rsidRDefault="003D23E2" w:rsidP="002575A2">
      <w:pPr>
        <w:rPr>
          <w:b/>
          <w:bCs/>
        </w:rPr>
      </w:pPr>
    </w:p>
    <w:p w14:paraId="28150532" w14:textId="77777777" w:rsidR="003D23E2" w:rsidRDefault="003D23E2" w:rsidP="002575A2">
      <w:pPr>
        <w:rPr>
          <w:b/>
          <w:bCs/>
        </w:rPr>
      </w:pPr>
    </w:p>
    <w:p w14:paraId="2A7A0DAA" w14:textId="77777777" w:rsidR="003D23E2" w:rsidRDefault="003D23E2" w:rsidP="002575A2">
      <w:pPr>
        <w:rPr>
          <w:b/>
          <w:bCs/>
        </w:rPr>
      </w:pPr>
    </w:p>
    <w:p w14:paraId="4D3D0461" w14:textId="77777777" w:rsidR="003D23E2" w:rsidRDefault="003D23E2" w:rsidP="002575A2">
      <w:pPr>
        <w:rPr>
          <w:b/>
          <w:bCs/>
        </w:rPr>
      </w:pPr>
    </w:p>
    <w:p w14:paraId="326B621C" w14:textId="77777777" w:rsidR="003D23E2" w:rsidRDefault="003D23E2" w:rsidP="002575A2">
      <w:pPr>
        <w:rPr>
          <w:b/>
          <w:bCs/>
        </w:rPr>
      </w:pPr>
    </w:p>
    <w:p w14:paraId="72ADDE66" w14:textId="77777777" w:rsidR="003D23E2" w:rsidRDefault="003D23E2" w:rsidP="002575A2">
      <w:pPr>
        <w:rPr>
          <w:b/>
          <w:bCs/>
        </w:rPr>
      </w:pPr>
    </w:p>
    <w:p w14:paraId="2EA29F7C" w14:textId="77777777" w:rsidR="003D23E2" w:rsidRDefault="003D23E2" w:rsidP="002575A2">
      <w:pPr>
        <w:rPr>
          <w:b/>
          <w:bCs/>
        </w:rPr>
      </w:pPr>
    </w:p>
    <w:p w14:paraId="6E6FBE17" w14:textId="77777777" w:rsidR="003D23E2" w:rsidRDefault="003D23E2" w:rsidP="002575A2">
      <w:pPr>
        <w:rPr>
          <w:b/>
          <w:bCs/>
        </w:rPr>
      </w:pPr>
    </w:p>
    <w:p w14:paraId="56E1C4F1" w14:textId="77777777" w:rsidR="003D23E2" w:rsidRDefault="003D23E2" w:rsidP="002575A2">
      <w:pPr>
        <w:rPr>
          <w:b/>
          <w:bCs/>
        </w:rPr>
      </w:pPr>
    </w:p>
    <w:p w14:paraId="61D40982" w14:textId="77777777" w:rsidR="003D23E2" w:rsidRDefault="003D23E2" w:rsidP="002575A2">
      <w:pPr>
        <w:rPr>
          <w:b/>
          <w:bCs/>
        </w:rPr>
      </w:pPr>
    </w:p>
    <w:p w14:paraId="540DAA07" w14:textId="77777777" w:rsidR="003D23E2" w:rsidRDefault="003D23E2" w:rsidP="002575A2">
      <w:pPr>
        <w:rPr>
          <w:b/>
          <w:bCs/>
        </w:rPr>
      </w:pPr>
    </w:p>
    <w:p w14:paraId="6B6B9F0E" w14:textId="77777777" w:rsidR="003D23E2" w:rsidRDefault="003D23E2" w:rsidP="002575A2">
      <w:pPr>
        <w:rPr>
          <w:b/>
          <w:bCs/>
        </w:rPr>
      </w:pPr>
    </w:p>
    <w:p w14:paraId="174FD589" w14:textId="77777777" w:rsidR="003D23E2" w:rsidRDefault="003D23E2" w:rsidP="002575A2">
      <w:pPr>
        <w:rPr>
          <w:b/>
          <w:bCs/>
        </w:rPr>
      </w:pPr>
    </w:p>
    <w:p w14:paraId="100A7558" w14:textId="77777777" w:rsidR="003D23E2" w:rsidRDefault="003D23E2" w:rsidP="002575A2">
      <w:pPr>
        <w:rPr>
          <w:b/>
          <w:bCs/>
        </w:rPr>
      </w:pPr>
    </w:p>
    <w:p w14:paraId="670D783D" w14:textId="77777777" w:rsidR="003D23E2" w:rsidRDefault="003D23E2" w:rsidP="002575A2">
      <w:pPr>
        <w:rPr>
          <w:b/>
          <w:bCs/>
        </w:rPr>
      </w:pPr>
    </w:p>
    <w:p w14:paraId="1C81264A" w14:textId="77777777" w:rsidR="003D23E2" w:rsidRDefault="003D23E2" w:rsidP="002575A2">
      <w:pPr>
        <w:rPr>
          <w:b/>
          <w:bCs/>
        </w:rPr>
      </w:pPr>
    </w:p>
    <w:p w14:paraId="12B66A7D" w14:textId="77777777" w:rsidR="003D23E2" w:rsidRDefault="003D23E2" w:rsidP="002575A2">
      <w:pPr>
        <w:rPr>
          <w:b/>
          <w:bCs/>
        </w:rPr>
      </w:pPr>
    </w:p>
    <w:p w14:paraId="14E47512" w14:textId="77777777" w:rsidR="003D23E2" w:rsidRDefault="003D23E2" w:rsidP="002575A2">
      <w:pPr>
        <w:rPr>
          <w:b/>
          <w:bCs/>
        </w:rPr>
      </w:pPr>
    </w:p>
    <w:p w14:paraId="1476628B" w14:textId="77777777" w:rsidR="003D23E2" w:rsidRDefault="003D23E2" w:rsidP="002575A2">
      <w:pPr>
        <w:rPr>
          <w:b/>
          <w:bCs/>
        </w:rPr>
      </w:pPr>
    </w:p>
    <w:p w14:paraId="0771CB37" w14:textId="77777777" w:rsidR="003D23E2" w:rsidRDefault="003D23E2" w:rsidP="002575A2">
      <w:pPr>
        <w:rPr>
          <w:b/>
          <w:bCs/>
        </w:rPr>
      </w:pPr>
    </w:p>
    <w:p w14:paraId="6046ACB0" w14:textId="77777777" w:rsidR="003D23E2" w:rsidRDefault="003D23E2" w:rsidP="002575A2">
      <w:pPr>
        <w:rPr>
          <w:b/>
          <w:bCs/>
        </w:rPr>
      </w:pPr>
    </w:p>
    <w:p w14:paraId="6633841D" w14:textId="77777777" w:rsidR="003D23E2" w:rsidRDefault="003D23E2" w:rsidP="002575A2">
      <w:pPr>
        <w:rPr>
          <w:b/>
          <w:bCs/>
        </w:rPr>
      </w:pPr>
    </w:p>
    <w:p w14:paraId="44B7D3FD" w14:textId="77777777" w:rsidR="003D23E2" w:rsidRDefault="003D23E2" w:rsidP="002575A2">
      <w:pPr>
        <w:rPr>
          <w:b/>
          <w:bCs/>
        </w:rPr>
      </w:pPr>
    </w:p>
    <w:p w14:paraId="1F79C479" w14:textId="77777777" w:rsidR="003D23E2" w:rsidRDefault="003D23E2" w:rsidP="002575A2">
      <w:pPr>
        <w:rPr>
          <w:b/>
          <w:bCs/>
        </w:rPr>
      </w:pPr>
    </w:p>
    <w:p w14:paraId="649C1232" w14:textId="77777777" w:rsidR="003D23E2" w:rsidRDefault="003D23E2" w:rsidP="002575A2">
      <w:pPr>
        <w:rPr>
          <w:b/>
          <w:bCs/>
        </w:rPr>
      </w:pPr>
    </w:p>
    <w:p w14:paraId="20B61F9A" w14:textId="77777777" w:rsidR="003D23E2" w:rsidRDefault="003D23E2" w:rsidP="002575A2">
      <w:pPr>
        <w:rPr>
          <w:b/>
          <w:bCs/>
        </w:rPr>
      </w:pPr>
    </w:p>
    <w:p w14:paraId="0C119CB4" w14:textId="77777777" w:rsidR="003D23E2" w:rsidRDefault="003D23E2" w:rsidP="002575A2">
      <w:pPr>
        <w:rPr>
          <w:b/>
          <w:bCs/>
        </w:rPr>
      </w:pPr>
    </w:p>
    <w:p w14:paraId="3927D971" w14:textId="77777777" w:rsidR="003D23E2" w:rsidRDefault="003D23E2" w:rsidP="002575A2">
      <w:pPr>
        <w:rPr>
          <w:b/>
          <w:bCs/>
        </w:rPr>
      </w:pPr>
    </w:p>
    <w:p w14:paraId="147C7680" w14:textId="77777777" w:rsidR="003D23E2" w:rsidRDefault="003D23E2" w:rsidP="002575A2">
      <w:pPr>
        <w:rPr>
          <w:b/>
          <w:bCs/>
        </w:rPr>
      </w:pPr>
    </w:p>
    <w:p w14:paraId="5DBE66BE" w14:textId="0B80E6FF" w:rsidR="002575A2" w:rsidRDefault="002575A2" w:rsidP="002575A2">
      <w:pPr>
        <w:rPr>
          <w:rFonts w:eastAsiaTheme="minorEastAsia"/>
        </w:rPr>
      </w:pPr>
      <w:r w:rsidRPr="002575A2">
        <w:rPr>
          <w:b/>
          <w:bCs/>
        </w:rPr>
        <w:lastRenderedPageBreak/>
        <w:t xml:space="preserve">Table </w:t>
      </w:r>
      <w:r w:rsidR="00D1256C">
        <w:rPr>
          <w:b/>
          <w:bCs/>
        </w:rPr>
        <w:t>B</w:t>
      </w:r>
      <w:r w:rsidRPr="002575A2">
        <w:rPr>
          <w:b/>
          <w:bCs/>
        </w:rPr>
        <w:t xml:space="preserve">. </w:t>
      </w:r>
      <w:r w:rsidRPr="00973B78">
        <w:rPr>
          <w:b/>
          <w:bCs/>
        </w:rPr>
        <w:t xml:space="preserve">Coefficient estimates from the log-linear statistical model fitted to the </w:t>
      </w:r>
      <w:r w:rsidRPr="00973B78">
        <w:rPr>
          <w:b/>
          <w:bCs/>
          <w:i/>
          <w:iCs/>
        </w:rPr>
        <w:t xml:space="preserve">Schistosoma mansoni </w:t>
      </w:r>
      <w:r w:rsidRPr="00973B78">
        <w:rPr>
          <w:b/>
          <w:bCs/>
        </w:rPr>
        <w:t>data.</w:t>
      </w:r>
      <w:r>
        <w:t xml:space="preserve"> </w:t>
      </w:r>
      <w:r w:rsidR="00587329">
        <w:rPr>
          <w:rFonts w:eastAsiaTheme="minorEastAsia"/>
        </w:rPr>
        <w:t>Coefficient estimates are arithmetic means obtained by repeatedly re-fitting the model to 1,000 datasets</w:t>
      </w:r>
      <w:r w:rsidR="0051281F">
        <w:rPr>
          <w:rFonts w:eastAsiaTheme="minorEastAsia"/>
        </w:rPr>
        <w:t xml:space="preserve">. </w:t>
      </w:r>
      <w:r w:rsidR="00B57F6B">
        <w:t xml:space="preserve">Each </w:t>
      </w:r>
      <w:r w:rsidR="0051281F">
        <w:t xml:space="preserve">dataset was generated by sampling from the posterior distribution of the inferred number of female worms, </w:t>
      </w:r>
      <m:oMath>
        <m:r>
          <w:rPr>
            <w:rFonts w:ascii="Cambria Math" w:hAnsi="Cambria Math"/>
          </w:rPr>
          <m:t>N</m:t>
        </m:r>
      </m:oMath>
      <w:r w:rsidR="0051281F">
        <w:t xml:space="preserve">, assuming a different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="0051281F">
        <w:t xml:space="preserve"> for the upper bound of the uniform prior distribution of </w:t>
      </w:r>
      <m:oMath>
        <m:r>
          <w:rPr>
            <w:rFonts w:ascii="Cambria Math" w:hAnsi="Cambria Math"/>
          </w:rPr>
          <m:t>N</m:t>
        </m:r>
      </m:oMath>
      <w:r w:rsidR="00587329">
        <w:rPr>
          <w:rFonts w:eastAsiaTheme="minorEastAsia"/>
        </w:rPr>
        <w:t>.</w:t>
      </w:r>
      <w:r w:rsidR="00D7155B" w:rsidRPr="00D7155B">
        <w:rPr>
          <w:rFonts w:eastAsiaTheme="minorEastAsia" w:cstheme="majorBidi"/>
          <w:color w:val="000000" w:themeColor="text1"/>
          <w:sz w:val="32"/>
          <w:szCs w:val="32"/>
        </w:rPr>
        <w:t xml:space="preserve"> </w:t>
      </w:r>
      <w:r w:rsidR="00544AB4">
        <w:rPr>
          <w:rFonts w:eastAsiaTheme="minorEastAsia"/>
        </w:rPr>
        <w:t>The coefficients</w:t>
      </w:r>
      <w:r w:rsidR="005A0C2B">
        <w:rPr>
          <w:rFonts w:eastAsiaTheme="minorEastAsia" w:cstheme="majorBidi"/>
          <w:color w:val="000000" w:themeColor="text1"/>
          <w:sz w:val="32"/>
          <w:szCs w:val="3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2C7EB8">
        <w:rPr>
          <w:rFonts w:eastAsiaTheme="minorEastAsia" w:cstheme="majorBidi"/>
        </w:rPr>
        <w:t xml:space="preserve"> </w:t>
      </w:r>
      <w:r w:rsidR="002C7EB8">
        <w:rPr>
          <w:rFonts w:eastAsiaTheme="minorEastAsia"/>
        </w:rPr>
        <w:t>and</w:t>
      </w:r>
      <w:r w:rsidR="005A0C2B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5A0C2B">
        <w:rPr>
          <w:rFonts w:eastAsiaTheme="minorEastAsia"/>
        </w:rPr>
        <w:t xml:space="preserve">were </w:t>
      </w:r>
      <w:r w:rsidR="00544AB4">
        <w:rPr>
          <w:rFonts w:eastAsiaTheme="minorEastAsia"/>
        </w:rPr>
        <w:t xml:space="preserve">statistically </w:t>
      </w:r>
      <w:r w:rsidR="005A0C2B">
        <w:rPr>
          <w:rFonts w:eastAsiaTheme="minorEastAsia"/>
        </w:rPr>
        <w:t xml:space="preserve">significant, showing that </w:t>
      </w:r>
      <w:r w:rsidR="004922A9">
        <w:rPr>
          <w:rFonts w:eastAsiaTheme="minorEastAsia"/>
        </w:rPr>
        <w:t xml:space="preserve">worm </w:t>
      </w:r>
      <w:r w:rsidR="005A0C2B">
        <w:rPr>
          <w:rFonts w:eastAsiaTheme="minorEastAsia"/>
        </w:rPr>
        <w:t>fecundity was higher in</w:t>
      </w:r>
      <w:r w:rsidR="00411941">
        <w:rPr>
          <w:rFonts w:eastAsiaTheme="minorEastAsia"/>
        </w:rPr>
        <w:t xml:space="preserve"> </w:t>
      </w:r>
      <w:r w:rsidR="00FE440E">
        <w:rPr>
          <w:rFonts w:eastAsiaTheme="minorEastAsia"/>
        </w:rPr>
        <w:t>2006 and 2010</w:t>
      </w:r>
      <w:r w:rsidR="007E7BD2">
        <w:rPr>
          <w:rFonts w:eastAsiaTheme="minorEastAsia"/>
        </w:rPr>
        <w:t>, and Kisorya school</w:t>
      </w:r>
      <w:r w:rsidR="004922A9">
        <w:rPr>
          <w:rFonts w:eastAsiaTheme="minorEastAsia"/>
        </w:rPr>
        <w:t>.</w:t>
      </w:r>
      <w:r w:rsidR="00AA4D9C">
        <w:rPr>
          <w:rFonts w:eastAsiaTheme="minorEastAsia"/>
        </w:rPr>
        <w:t xml:space="preserve"> The reference levels </w:t>
      </w:r>
      <w:r w:rsidR="00B03B24">
        <w:rPr>
          <w:rFonts w:eastAsiaTheme="minorEastAsia"/>
        </w:rPr>
        <w:t xml:space="preserve">used </w:t>
      </w:r>
      <w:r w:rsidR="00AA4D9C">
        <w:rPr>
          <w:rFonts w:eastAsiaTheme="minorEastAsia"/>
        </w:rPr>
        <w:t>for each factor variable were 2005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A4D9C">
        <w:rPr>
          <w:rFonts w:eastAsiaTheme="minorEastAsia"/>
        </w:rPr>
        <w:t>), Bukindo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AA4D9C">
        <w:rPr>
          <w:rFonts w:eastAsiaTheme="minorEastAsia"/>
        </w:rPr>
        <w:t xml:space="preserve"> ) and </w:t>
      </w:r>
      <w:r w:rsidR="002F7A9B">
        <w:rPr>
          <w:rFonts w:eastAsiaTheme="minorEastAsia"/>
        </w:rPr>
        <w:t>m</w:t>
      </w:r>
      <w:r w:rsidR="00AA4D9C">
        <w:rPr>
          <w:rFonts w:eastAsiaTheme="minorEastAsia"/>
        </w:rPr>
        <w:t>al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).</m:t>
        </m:r>
      </m:oMath>
      <w:r w:rsidR="000D21FC">
        <w:rPr>
          <w:rFonts w:eastAsiaTheme="minorEastAsia"/>
        </w:rPr>
        <w:t xml:space="preserve"> The averaged </w:t>
      </w:r>
      <w:r w:rsidR="000D21FC">
        <w:rPr>
          <w:rFonts w:eastAsiaTheme="minorEastAsia"/>
        </w:rPr>
        <w:sym w:font="Symbol" w:char="F0B1"/>
      </w:r>
      <w:r w:rsidR="000D21FC">
        <w:rPr>
          <w:rFonts w:eastAsiaTheme="minorEastAsia"/>
        </w:rPr>
        <w:t xml:space="preserve">95%CIs across al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055833">
        <w:t xml:space="preserve"> </w:t>
      </w:r>
      <w:r w:rsidR="000D21FC">
        <w:rPr>
          <w:rFonts w:eastAsiaTheme="minorEastAsia"/>
        </w:rPr>
        <w:t xml:space="preserve">values w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D21FC">
        <w:rPr>
          <w:rFonts w:eastAsiaTheme="minorEastAsia"/>
        </w:rPr>
        <w:t xml:space="preserve"> (0,01,3.62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0D21FC">
        <w:rPr>
          <w:rFonts w:eastAsiaTheme="minorEastAsia"/>
        </w:rPr>
        <w:t xml:space="preserve"> (-0.10,4.18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23E2">
        <w:rPr>
          <w:rFonts w:eastAsiaTheme="minorEastAsia"/>
        </w:rPr>
        <w:t>y</w:t>
      </w:r>
      <w:r w:rsidR="000D21FC">
        <w:rPr>
          <w:rFonts w:eastAsiaTheme="minorEastAsia"/>
        </w:rPr>
        <w:t xml:space="preserve">ear 2016 (0.41, 5.65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23E2">
        <w:rPr>
          <w:rFonts w:eastAsiaTheme="minorEastAsia"/>
        </w:rPr>
        <w:t>y</w:t>
      </w:r>
      <w:r w:rsidR="000D21FC">
        <w:rPr>
          <w:rFonts w:eastAsiaTheme="minorEastAsia"/>
        </w:rPr>
        <w:t xml:space="preserve">ear 2010 (1.58, 7.33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0D21FC">
        <w:rPr>
          <w:rFonts w:eastAsiaTheme="minorEastAsia"/>
        </w:rPr>
        <w:t xml:space="preserve"> Kisorya (0.95, 5.97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23E2">
        <w:rPr>
          <w:rFonts w:eastAsiaTheme="minorEastAsia"/>
        </w:rPr>
        <w:t>f</w:t>
      </w:r>
      <w:proofErr w:type="spellStart"/>
      <w:r w:rsidR="000D21FC">
        <w:rPr>
          <w:rFonts w:eastAsiaTheme="minorEastAsia"/>
        </w:rPr>
        <w:t>emale</w:t>
      </w:r>
      <w:proofErr w:type="spellEnd"/>
      <w:r w:rsidR="000D21FC">
        <w:rPr>
          <w:rFonts w:eastAsiaTheme="minorEastAsia"/>
        </w:rPr>
        <w:t xml:space="preserve"> (-0.99, 4.0).</w:t>
      </w:r>
    </w:p>
    <w:p w14:paraId="7B51BFF3" w14:textId="317653F1" w:rsidR="008E3B8B" w:rsidRDefault="008E3B8B" w:rsidP="004C3FDF">
      <w:pPr>
        <w:pStyle w:val="Subtitle"/>
      </w:pPr>
    </w:p>
    <w:p w14:paraId="78C14C57" w14:textId="237F06DD" w:rsidR="004C3FDF" w:rsidRDefault="00675D58" w:rsidP="004C3FDF">
      <w:pPr>
        <w:pStyle w:val="Subtitle"/>
      </w:pPr>
      <w:r w:rsidRPr="001333FA">
        <w:rPr>
          <w:noProof/>
        </w:rPr>
        <w:lastRenderedPageBreak/>
        <w:drawing>
          <wp:anchor distT="0" distB="0" distL="114300" distR="114300" simplePos="0" relativeHeight="251689984" behindDoc="0" locked="0" layoutInCell="1" allowOverlap="1" wp14:anchorId="26BFD1D8" wp14:editId="77277480">
            <wp:simplePos x="0" y="0"/>
            <wp:positionH relativeFrom="margin">
              <wp:align>center</wp:align>
            </wp:positionH>
            <wp:positionV relativeFrom="paragraph">
              <wp:posOffset>75419</wp:posOffset>
            </wp:positionV>
            <wp:extent cx="4754880" cy="7500620"/>
            <wp:effectExtent l="0" t="0" r="0" b="5080"/>
            <wp:wrapSquare wrapText="bothSides"/>
            <wp:docPr id="15" name="Picture 1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5316" cy="75018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7B5FF9" w14:textId="5231A881" w:rsidR="008E3B8B" w:rsidRDefault="008E3B8B" w:rsidP="008E3B8B"/>
    <w:p w14:paraId="522C7E30" w14:textId="304CE62B" w:rsidR="008E3B8B" w:rsidRDefault="008E3B8B" w:rsidP="008E3B8B">
      <w:pPr>
        <w:pStyle w:val="Subtitle"/>
      </w:pPr>
    </w:p>
    <w:p w14:paraId="4C215504" w14:textId="0D8243CB" w:rsidR="008E3B8B" w:rsidRDefault="008E3B8B" w:rsidP="008E3B8B"/>
    <w:p w14:paraId="39EB5F13" w14:textId="15AB390B" w:rsidR="008E3B8B" w:rsidRDefault="008E3B8B" w:rsidP="008E3B8B">
      <w:pPr>
        <w:pStyle w:val="Subtitle"/>
      </w:pPr>
    </w:p>
    <w:p w14:paraId="64B80601" w14:textId="24C2A8D6" w:rsidR="008E3B8B" w:rsidRDefault="008E3B8B" w:rsidP="008E3B8B"/>
    <w:p w14:paraId="4939813C" w14:textId="40B132D3" w:rsidR="008E3B8B" w:rsidRDefault="008E3B8B" w:rsidP="008E3B8B">
      <w:pPr>
        <w:pStyle w:val="Subtitle"/>
      </w:pPr>
    </w:p>
    <w:p w14:paraId="5F0BD4CA" w14:textId="2B7631B8" w:rsidR="008E3B8B" w:rsidRDefault="008E3B8B" w:rsidP="008E3B8B"/>
    <w:p w14:paraId="68B3ED0A" w14:textId="59998E45" w:rsidR="008E3B8B" w:rsidRDefault="008E3B8B" w:rsidP="008E3B8B">
      <w:pPr>
        <w:pStyle w:val="Subtitle"/>
      </w:pPr>
    </w:p>
    <w:p w14:paraId="72F3CDA5" w14:textId="0E253851" w:rsidR="008E3B8B" w:rsidRDefault="008E3B8B" w:rsidP="008E3B8B"/>
    <w:p w14:paraId="44EE3B31" w14:textId="02619062" w:rsidR="008E3B8B" w:rsidRDefault="008E3B8B" w:rsidP="008E3B8B">
      <w:pPr>
        <w:pStyle w:val="Subtitle"/>
      </w:pPr>
    </w:p>
    <w:p w14:paraId="73ECC150" w14:textId="5CC0FF5E" w:rsidR="008E3B8B" w:rsidRDefault="008E3B8B" w:rsidP="008E3B8B"/>
    <w:p w14:paraId="731199E1" w14:textId="054939B0" w:rsidR="008E3B8B" w:rsidRDefault="008E3B8B" w:rsidP="008E3B8B">
      <w:pPr>
        <w:pStyle w:val="Subtitle"/>
      </w:pPr>
    </w:p>
    <w:p w14:paraId="6536CC9B" w14:textId="025454F1" w:rsidR="008E3B8B" w:rsidRDefault="008E3B8B" w:rsidP="008E3B8B"/>
    <w:p w14:paraId="784B53F9" w14:textId="7CE18106" w:rsidR="008E3B8B" w:rsidRDefault="008E3B8B" w:rsidP="008E3B8B">
      <w:pPr>
        <w:pStyle w:val="Subtitle"/>
      </w:pPr>
    </w:p>
    <w:p w14:paraId="721FC6FA" w14:textId="48215224" w:rsidR="008E3B8B" w:rsidRDefault="008E3B8B" w:rsidP="008E3B8B"/>
    <w:p w14:paraId="41590984" w14:textId="0FCEF003" w:rsidR="008E3B8B" w:rsidRDefault="008E3B8B" w:rsidP="008E3B8B">
      <w:pPr>
        <w:pStyle w:val="Subtitle"/>
      </w:pPr>
    </w:p>
    <w:p w14:paraId="10DA5B84" w14:textId="23F581D0" w:rsidR="008E3B8B" w:rsidRDefault="008E3B8B" w:rsidP="008E3B8B"/>
    <w:p w14:paraId="1C81DE82" w14:textId="3D41E1D1" w:rsidR="008E3B8B" w:rsidRDefault="008E3B8B" w:rsidP="008E3B8B">
      <w:pPr>
        <w:pStyle w:val="Subtitle"/>
      </w:pPr>
    </w:p>
    <w:p w14:paraId="0B0C46E2" w14:textId="77777777" w:rsidR="008F4B48" w:rsidRDefault="008F4B48" w:rsidP="00F8621E">
      <w:pPr>
        <w:rPr>
          <w:b/>
          <w:bCs/>
        </w:rPr>
      </w:pPr>
    </w:p>
    <w:p w14:paraId="5BCA9817" w14:textId="77777777" w:rsidR="008F4B48" w:rsidRDefault="008F4B48" w:rsidP="00F8621E">
      <w:pPr>
        <w:rPr>
          <w:b/>
          <w:bCs/>
        </w:rPr>
      </w:pPr>
    </w:p>
    <w:p w14:paraId="1700A75F" w14:textId="77777777" w:rsidR="003D23E2" w:rsidRDefault="003D23E2" w:rsidP="00B57F6B">
      <w:pPr>
        <w:rPr>
          <w:b/>
          <w:bCs/>
        </w:rPr>
      </w:pPr>
    </w:p>
    <w:p w14:paraId="16E7B1B9" w14:textId="77777777" w:rsidR="003D23E2" w:rsidRDefault="003D23E2" w:rsidP="00B57F6B">
      <w:pPr>
        <w:rPr>
          <w:b/>
          <w:bCs/>
        </w:rPr>
      </w:pPr>
    </w:p>
    <w:p w14:paraId="13E7E40E" w14:textId="77777777" w:rsidR="003D23E2" w:rsidRDefault="003D23E2" w:rsidP="00B57F6B">
      <w:pPr>
        <w:rPr>
          <w:b/>
          <w:bCs/>
        </w:rPr>
      </w:pPr>
    </w:p>
    <w:p w14:paraId="1577E039" w14:textId="77777777" w:rsidR="003D23E2" w:rsidRDefault="003D23E2" w:rsidP="00B57F6B">
      <w:pPr>
        <w:rPr>
          <w:b/>
          <w:bCs/>
        </w:rPr>
      </w:pPr>
    </w:p>
    <w:p w14:paraId="181059A0" w14:textId="77777777" w:rsidR="003D23E2" w:rsidRDefault="003D23E2" w:rsidP="00B57F6B">
      <w:pPr>
        <w:rPr>
          <w:b/>
          <w:bCs/>
        </w:rPr>
      </w:pPr>
    </w:p>
    <w:p w14:paraId="45B2AAFF" w14:textId="77777777" w:rsidR="003D23E2" w:rsidRDefault="003D23E2" w:rsidP="00B57F6B">
      <w:pPr>
        <w:rPr>
          <w:b/>
          <w:bCs/>
        </w:rPr>
      </w:pPr>
    </w:p>
    <w:p w14:paraId="0A5F06C5" w14:textId="77777777" w:rsidR="003D23E2" w:rsidRDefault="003D23E2" w:rsidP="00B57F6B">
      <w:pPr>
        <w:rPr>
          <w:b/>
          <w:bCs/>
        </w:rPr>
      </w:pPr>
    </w:p>
    <w:p w14:paraId="1DA36DE0" w14:textId="24D64021" w:rsidR="00196D4F" w:rsidRPr="00B17BA5" w:rsidRDefault="008E3B8B" w:rsidP="00B57F6B">
      <w:r w:rsidRPr="00196D4F">
        <w:rPr>
          <w:b/>
          <w:bCs/>
        </w:rPr>
        <w:lastRenderedPageBreak/>
        <w:t xml:space="preserve">Table </w:t>
      </w:r>
      <w:r w:rsidR="00D1256C">
        <w:rPr>
          <w:b/>
          <w:bCs/>
        </w:rPr>
        <w:t>C</w:t>
      </w:r>
      <w:r w:rsidR="00196D4F">
        <w:rPr>
          <w:b/>
          <w:bCs/>
        </w:rPr>
        <w:t>.</w:t>
      </w:r>
      <w:r w:rsidR="00196D4F" w:rsidRPr="008F4B48">
        <w:rPr>
          <w:b/>
          <w:bCs/>
        </w:rPr>
        <w:t xml:space="preserve"> </w:t>
      </w:r>
      <w:r w:rsidR="00D52538">
        <w:rPr>
          <w:b/>
          <w:bCs/>
        </w:rPr>
        <w:t xml:space="preserve">Results of likelihood ratio tests comparing the </w:t>
      </w:r>
      <w:r w:rsidR="00BE10A0">
        <w:rPr>
          <w:b/>
          <w:bCs/>
        </w:rPr>
        <w:t>fits of models with additive</w:t>
      </w:r>
      <w:r w:rsidR="006D129F">
        <w:rPr>
          <w:b/>
          <w:bCs/>
        </w:rPr>
        <w:t xml:space="preserve"> or interactive terms.</w:t>
      </w:r>
      <w:r w:rsidR="0068277B">
        <w:rPr>
          <w:b/>
          <w:bCs/>
        </w:rPr>
        <w:t xml:space="preserve"> </w:t>
      </w:r>
      <w:r w:rsidR="0068277B">
        <w:rPr>
          <w:rFonts w:eastAsiaTheme="minorEastAsia"/>
        </w:rPr>
        <w:t>Likelihood ratio tests (LRTs) were used to compare the fits of</w:t>
      </w:r>
      <w:r w:rsidR="006D129F">
        <w:rPr>
          <w:b/>
          <w:bCs/>
        </w:rPr>
        <w:t xml:space="preserve"> </w:t>
      </w:r>
      <w:r w:rsidR="0068277B">
        <w:t>m</w:t>
      </w:r>
      <w:r w:rsidR="00B92E89">
        <w:t>odels including</w:t>
      </w:r>
      <w:r w:rsidR="00166B1A">
        <w:t xml:space="preserve"> either</w:t>
      </w:r>
      <w:r w:rsidR="00B92E89">
        <w:t xml:space="preserve"> additive or interactive terms </w:t>
      </w:r>
      <w:r w:rsidR="00166B1A">
        <w:t xml:space="preserve">that </w:t>
      </w:r>
      <w:r w:rsidR="00B92E89">
        <w:t xml:space="preserve">were </w:t>
      </w:r>
      <w:r w:rsidR="00007C0F">
        <w:t xml:space="preserve">re-fitted to </w:t>
      </w:r>
      <w:r w:rsidR="00007C0F">
        <w:rPr>
          <w:rFonts w:eastAsiaTheme="minorEastAsia"/>
        </w:rPr>
        <w:t>1,000 datasets</w:t>
      </w:r>
      <w:r w:rsidR="00B57F6B">
        <w:rPr>
          <w:rFonts w:eastAsiaTheme="minorEastAsia"/>
        </w:rPr>
        <w:t xml:space="preserve">. </w:t>
      </w:r>
      <w:r w:rsidR="00B57F6B">
        <w:t xml:space="preserve">Each dataset was generated by sampling from the posterior distribution of the inferred number of female worms, </w:t>
      </w:r>
      <m:oMath>
        <m:r>
          <w:rPr>
            <w:rFonts w:ascii="Cambria Math" w:hAnsi="Cambria Math"/>
          </w:rPr>
          <m:t>N</m:t>
        </m:r>
      </m:oMath>
      <w:r w:rsidR="00B57F6B">
        <w:t xml:space="preserve">, assuming a different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</m:sSub>
      </m:oMath>
      <w:r w:rsidR="00B57F6B">
        <w:t xml:space="preserve"> for the upper bound of the uniform prior distribution of </w:t>
      </w:r>
      <m:oMath>
        <m:r>
          <w:rPr>
            <w:rFonts w:ascii="Cambria Math" w:hAnsi="Cambria Math"/>
          </w:rPr>
          <m:t>N</m:t>
        </m:r>
      </m:oMath>
      <w:r w:rsidR="00B57F6B">
        <w:rPr>
          <w:rFonts w:eastAsiaTheme="minorEastAsia"/>
        </w:rPr>
        <w:t>.</w:t>
      </w:r>
      <w:r w:rsidR="002C4D07">
        <w:rPr>
          <w:rFonts w:eastAsiaTheme="minorEastAsia"/>
        </w:rPr>
        <w:t xml:space="preserve"> </w:t>
      </w:r>
      <w:r w:rsidR="00E467EA">
        <w:rPr>
          <w:rFonts w:eastAsiaTheme="minorEastAsia"/>
        </w:rPr>
        <w:t>The f</w:t>
      </w:r>
      <w:r w:rsidR="00E35689" w:rsidRPr="00B17BA5">
        <w:rPr>
          <w:rFonts w:eastAsiaTheme="minorEastAsia"/>
        </w:rPr>
        <w:t xml:space="preserve">requency with which </w:t>
      </w:r>
      <w:r w:rsidR="005231FC" w:rsidRPr="00B17BA5">
        <w:t xml:space="preserve">fitted models </w:t>
      </w:r>
      <w:r w:rsidR="00F8621E" w:rsidRPr="00B17BA5">
        <w:t>including</w:t>
      </w:r>
      <w:r w:rsidR="005231FC" w:rsidRPr="00B17BA5">
        <w:t xml:space="preserve"> interactive terms </w:t>
      </w:r>
      <w:r w:rsidR="00E35689" w:rsidRPr="00B17BA5">
        <w:rPr>
          <w:rFonts w:eastAsiaTheme="minorEastAsia"/>
        </w:rPr>
        <w:t>w</w:t>
      </w:r>
      <w:r w:rsidR="005231FC" w:rsidRPr="00B17BA5">
        <w:rPr>
          <w:rFonts w:eastAsiaTheme="minorEastAsia"/>
        </w:rPr>
        <w:t>ere</w:t>
      </w:r>
      <w:r w:rsidR="00E35689" w:rsidRPr="00B17BA5">
        <w:rPr>
          <w:rFonts w:eastAsiaTheme="minorEastAsia"/>
        </w:rPr>
        <w:t xml:space="preserve"> preferred over the simpler model </w:t>
      </w:r>
      <w:r w:rsidR="00C527F9">
        <w:rPr>
          <w:rFonts w:eastAsiaTheme="minorEastAsia"/>
        </w:rPr>
        <w:t xml:space="preserve">including only additive terms </w:t>
      </w:r>
      <w:r w:rsidR="00E467EA">
        <w:rPr>
          <w:rFonts w:eastAsiaTheme="minorEastAsia"/>
        </w:rPr>
        <w:t xml:space="preserve">is given in </w:t>
      </w:r>
      <w:r w:rsidR="00346BF6">
        <w:rPr>
          <w:rFonts w:eastAsiaTheme="minorEastAsia"/>
        </w:rPr>
        <w:t>the column labelled “Percentage preference for interactive model”</w:t>
      </w:r>
      <w:r w:rsidR="00500104">
        <w:rPr>
          <w:rFonts w:eastAsiaTheme="minorEastAsia"/>
        </w:rPr>
        <w:t xml:space="preserve">. Results are shown </w:t>
      </w:r>
      <w:r w:rsidR="00585A90">
        <w:rPr>
          <w:rFonts w:eastAsiaTheme="minorEastAsia"/>
        </w:rPr>
        <w:t xml:space="preserve">for </w:t>
      </w:r>
      <w:r w:rsidR="00E35689" w:rsidRPr="00B17BA5">
        <w:rPr>
          <w:rFonts w:eastAsiaTheme="minorEastAsia"/>
          <w:i/>
          <w:iCs/>
        </w:rPr>
        <w:t>S</w:t>
      </w:r>
      <w:r w:rsidR="00585A90">
        <w:rPr>
          <w:rFonts w:eastAsiaTheme="minorEastAsia"/>
          <w:i/>
          <w:iCs/>
        </w:rPr>
        <w:t>chistosoma</w:t>
      </w:r>
      <w:r w:rsidR="00E35689" w:rsidRPr="00B17BA5">
        <w:rPr>
          <w:rFonts w:eastAsiaTheme="minorEastAsia"/>
          <w:i/>
          <w:iCs/>
        </w:rPr>
        <w:t xml:space="preserve"> haematobium </w:t>
      </w:r>
      <w:r w:rsidR="00E35689" w:rsidRPr="00B17BA5">
        <w:rPr>
          <w:rFonts w:eastAsiaTheme="minorEastAsia"/>
        </w:rPr>
        <w:t>in Zanzibar</w:t>
      </w:r>
      <w:r w:rsidR="00500104">
        <w:rPr>
          <w:rFonts w:eastAsiaTheme="minorEastAsia"/>
        </w:rPr>
        <w:t xml:space="preserve"> in panel </w:t>
      </w:r>
      <w:r w:rsidR="00407533" w:rsidRPr="00B17BA5">
        <w:rPr>
          <w:rFonts w:eastAsiaTheme="minorEastAsia"/>
          <w:b/>
          <w:bCs/>
        </w:rPr>
        <w:t>1</w:t>
      </w:r>
      <w:r w:rsidR="00E35689" w:rsidRPr="00B17BA5">
        <w:rPr>
          <w:rFonts w:eastAsiaTheme="minorEastAsia"/>
        </w:rPr>
        <w:t xml:space="preserve"> an</w:t>
      </w:r>
      <w:r w:rsidR="00585A90">
        <w:rPr>
          <w:rFonts w:eastAsiaTheme="minorEastAsia"/>
        </w:rPr>
        <w:t>d for</w:t>
      </w:r>
      <w:r w:rsidR="00526A68" w:rsidRPr="00B17BA5">
        <w:rPr>
          <w:rFonts w:eastAsiaTheme="minorEastAsia"/>
        </w:rPr>
        <w:t xml:space="preserve"> </w:t>
      </w:r>
      <w:r w:rsidR="00E35689" w:rsidRPr="00B17BA5">
        <w:rPr>
          <w:rFonts w:eastAsiaTheme="minorEastAsia"/>
          <w:i/>
          <w:iCs/>
        </w:rPr>
        <w:t xml:space="preserve">S. mansoni </w:t>
      </w:r>
      <w:r w:rsidR="00E35689" w:rsidRPr="00B17BA5">
        <w:rPr>
          <w:rFonts w:eastAsiaTheme="minorEastAsia"/>
        </w:rPr>
        <w:t xml:space="preserve">in mainland Tanzania </w:t>
      </w:r>
      <w:r w:rsidR="00500104">
        <w:rPr>
          <w:rFonts w:eastAsiaTheme="minorEastAsia"/>
        </w:rPr>
        <w:t xml:space="preserve">in panel </w:t>
      </w:r>
      <w:r w:rsidR="00407533" w:rsidRPr="00B17BA5">
        <w:rPr>
          <w:rFonts w:eastAsiaTheme="minorEastAsia"/>
          <w:b/>
          <w:bCs/>
        </w:rPr>
        <w:t>2</w:t>
      </w:r>
      <w:r w:rsidR="00500104">
        <w:rPr>
          <w:rFonts w:eastAsiaTheme="minorEastAsia"/>
        </w:rPr>
        <w:t>.</w:t>
      </w:r>
    </w:p>
    <w:p w14:paraId="122737EE" w14:textId="5949135F" w:rsidR="008E3B8B" w:rsidRDefault="00C32E55" w:rsidP="00F8621E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B532C5" wp14:editId="7684CE9F">
                <wp:simplePos x="0" y="0"/>
                <wp:positionH relativeFrom="column">
                  <wp:posOffset>434715</wp:posOffset>
                </wp:positionH>
                <wp:positionV relativeFrom="paragraph">
                  <wp:posOffset>569626</wp:posOffset>
                </wp:positionV>
                <wp:extent cx="365616" cy="281305"/>
                <wp:effectExtent l="0" t="0" r="317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616" cy="281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995D10" w14:textId="24469E8F" w:rsidR="008E3B8B" w:rsidRPr="00640A0D" w:rsidRDefault="00407533" w:rsidP="008E3B8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B532C5" id="Text Box 9" o:spid="_x0000_s1028" type="#_x0000_t202" style="position:absolute;margin-left:34.25pt;margin-top:44.85pt;width:28.8pt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" fillcolor="white [3201]" stroked="f" strokeweight=".5pt">
                <v:textbox>
                  <w:txbxContent>
                    <w:p w14:paraId="05995D10" w14:textId="24469E8F" w:rsidR="008E3B8B" w:rsidRPr="00640A0D" w:rsidRDefault="00407533" w:rsidP="008E3B8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8E3B8B">
        <w:tab/>
      </w:r>
      <w:r w:rsidR="008E3B8B">
        <w:tab/>
      </w:r>
      <w:r w:rsidR="008E3B8B">
        <w:tab/>
      </w:r>
      <w:r w:rsidR="008E3B8B">
        <w:tab/>
      </w:r>
    </w:p>
    <w:p w14:paraId="40DD1124" w14:textId="7BE769D1" w:rsidR="00C32E55" w:rsidRDefault="00C32E55" w:rsidP="00C32E55">
      <w:pPr>
        <w:pStyle w:val="Subtitle"/>
      </w:pPr>
    </w:p>
    <w:p w14:paraId="77D36BA9" w14:textId="57CF9DF7" w:rsidR="00C32E55" w:rsidRDefault="008B5873" w:rsidP="00C32E55">
      <w:r w:rsidRPr="008B5873">
        <w:rPr>
          <w:noProof/>
        </w:rPr>
        <w:drawing>
          <wp:anchor distT="0" distB="0" distL="114300" distR="114300" simplePos="0" relativeHeight="251693056" behindDoc="0" locked="0" layoutInCell="1" allowOverlap="1" wp14:anchorId="36422AD9" wp14:editId="1CFF115A">
            <wp:simplePos x="0" y="0"/>
            <wp:positionH relativeFrom="column">
              <wp:posOffset>434715</wp:posOffset>
            </wp:positionH>
            <wp:positionV relativeFrom="paragraph">
              <wp:posOffset>278765</wp:posOffset>
            </wp:positionV>
            <wp:extent cx="4965700" cy="4965700"/>
            <wp:effectExtent l="0" t="0" r="0" b="0"/>
            <wp:wrapSquare wrapText="bothSides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5FE955" w14:textId="31104263" w:rsidR="00C32E55" w:rsidRDefault="00C32E55" w:rsidP="00C32E55">
      <w:pPr>
        <w:pStyle w:val="Subtitle"/>
      </w:pPr>
    </w:p>
    <w:p w14:paraId="14452A7B" w14:textId="66ABEF25" w:rsidR="00C32E55" w:rsidRDefault="00C32E55" w:rsidP="00C32E55"/>
    <w:p w14:paraId="68701705" w14:textId="4D89E58C" w:rsidR="00C32E55" w:rsidRDefault="00C32E55" w:rsidP="00C32E55">
      <w:pPr>
        <w:pStyle w:val="Subtitle"/>
      </w:pPr>
    </w:p>
    <w:p w14:paraId="6025478B" w14:textId="113689D3" w:rsidR="00C32E55" w:rsidRDefault="00C32E55" w:rsidP="00C32E55"/>
    <w:p w14:paraId="74520D76" w14:textId="60D63273" w:rsidR="00C32E55" w:rsidRDefault="00C32E55" w:rsidP="00C32E55">
      <w:pPr>
        <w:pStyle w:val="Subtitle"/>
      </w:pPr>
    </w:p>
    <w:p w14:paraId="1A7FB6F7" w14:textId="309AECF6" w:rsidR="00C32E55" w:rsidRDefault="00C32E55" w:rsidP="00C32E55"/>
    <w:p w14:paraId="42815AEE" w14:textId="3C17C77B" w:rsidR="00C32E55" w:rsidRDefault="00C32E55" w:rsidP="00C32E55">
      <w:pPr>
        <w:pStyle w:val="Subtitle"/>
      </w:pPr>
    </w:p>
    <w:p w14:paraId="0BF31DEA" w14:textId="08CF6205" w:rsidR="00C32E55" w:rsidRDefault="00C32E55" w:rsidP="00C32E55"/>
    <w:p w14:paraId="16EFFC49" w14:textId="0FAE4547" w:rsidR="00C32E55" w:rsidRDefault="00C32E55" w:rsidP="00C32E55">
      <w:pPr>
        <w:pStyle w:val="Subtitle"/>
      </w:pPr>
    </w:p>
    <w:p w14:paraId="2BA47695" w14:textId="38167263" w:rsidR="00C32E55" w:rsidRDefault="00C32E55" w:rsidP="00C32E55"/>
    <w:p w14:paraId="65E95D2A" w14:textId="1AA68BF7" w:rsidR="00C32E55" w:rsidRDefault="00C32E55" w:rsidP="00C32E55">
      <w:pPr>
        <w:pStyle w:val="Subtitle"/>
      </w:pPr>
    </w:p>
    <w:p w14:paraId="7CA1E181" w14:textId="28C4DB8D" w:rsidR="00C32E55" w:rsidRDefault="00C32E55" w:rsidP="00C32E55"/>
    <w:p w14:paraId="7FEDA48E" w14:textId="5BD8098B" w:rsidR="00C32E55" w:rsidRDefault="00C32E55" w:rsidP="00C32E55">
      <w:pPr>
        <w:pStyle w:val="Subtitle"/>
      </w:pPr>
    </w:p>
    <w:p w14:paraId="4EFD6D18" w14:textId="285DC079" w:rsidR="00C32E55" w:rsidRDefault="00C32E55" w:rsidP="00C32E55"/>
    <w:p w14:paraId="53F3CDAE" w14:textId="4B2662E7" w:rsidR="00C32E55" w:rsidRDefault="00C32E55" w:rsidP="00C32E55">
      <w:pPr>
        <w:pStyle w:val="Subtitle"/>
      </w:pPr>
    </w:p>
    <w:p w14:paraId="1AAD17D4" w14:textId="412EDF02" w:rsidR="00C32E55" w:rsidRDefault="00C32E55" w:rsidP="00C32E55"/>
    <w:p w14:paraId="7BD93956" w14:textId="01FFD62E" w:rsidR="00C32E55" w:rsidRDefault="00C32E55" w:rsidP="00C32E55">
      <w:pPr>
        <w:pStyle w:val="Subtitle"/>
      </w:pPr>
    </w:p>
    <w:p w14:paraId="2CEC2ED3" w14:textId="77777777" w:rsidR="00641AE3" w:rsidRDefault="00C32E55" w:rsidP="00C32E55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4D2F77" wp14:editId="7E28DE26">
                <wp:simplePos x="0" y="0"/>
                <wp:positionH relativeFrom="column">
                  <wp:posOffset>524281</wp:posOffset>
                </wp:positionH>
                <wp:positionV relativeFrom="paragraph">
                  <wp:posOffset>39755</wp:posOffset>
                </wp:positionV>
                <wp:extent cx="359764" cy="41972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764" cy="41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93D9BF" w14:textId="443D8853" w:rsidR="008E3B8B" w:rsidRPr="00640A0D" w:rsidRDefault="00407533" w:rsidP="008E3B8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D2F77" id="Text Box 10" o:spid="_x0000_s1029" type="#_x0000_t202" style="position:absolute;margin-left:41.3pt;margin-top:3.15pt;width:28.35pt;height:33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" fillcolor="white [3201]" stroked="f" strokeweight=".5pt">
                <v:textbox>
                  <w:txbxContent>
                    <w:p w14:paraId="6793D9BF" w14:textId="443D8853" w:rsidR="008E3B8B" w:rsidRPr="00640A0D" w:rsidRDefault="00407533" w:rsidP="008E3B8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32E55">
        <w:rPr>
          <w:noProof/>
        </w:rPr>
        <w:drawing>
          <wp:anchor distT="0" distB="0" distL="114300" distR="114300" simplePos="0" relativeHeight="251692032" behindDoc="0" locked="0" layoutInCell="1" allowOverlap="1" wp14:anchorId="5614DC21" wp14:editId="39D2833D">
            <wp:simplePos x="0" y="0"/>
            <wp:positionH relativeFrom="column">
              <wp:posOffset>419079</wp:posOffset>
            </wp:positionH>
            <wp:positionV relativeFrom="paragraph">
              <wp:posOffset>459084</wp:posOffset>
            </wp:positionV>
            <wp:extent cx="4953000" cy="4953000"/>
            <wp:effectExtent l="0" t="0" r="0" b="0"/>
            <wp:wrapSquare wrapText="bothSides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FCBD4F" w14:textId="77777777" w:rsidR="00641AE3" w:rsidRDefault="00641AE3" w:rsidP="00C32E55"/>
    <w:p w14:paraId="6BEEC0C8" w14:textId="25BDCCA8" w:rsidR="00C32E55" w:rsidRPr="00C32E55" w:rsidRDefault="00641AE3" w:rsidP="00C32E55">
      <w:fldSimple w:instr=" ADDIN EN.REFLIST "/>
    </w:p>
    <w:sectPr w:rsidR="00C32E55" w:rsidRPr="00C32E55" w:rsidSect="002319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F46283"/>
    <w:multiLevelType w:val="hybridMultilevel"/>
    <w:tmpl w:val="3E1E4F38"/>
    <w:lvl w:ilvl="0" w:tplc="3A487014">
      <w:start w:val="1"/>
      <w:numFmt w:val="lowerLetter"/>
      <w:lvlText w:val="(%1)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4084543F"/>
    <w:multiLevelType w:val="hybridMultilevel"/>
    <w:tmpl w:val="E3E444D4"/>
    <w:lvl w:ilvl="0" w:tplc="3DC06D7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FDF7621"/>
    <w:multiLevelType w:val="hybridMultilevel"/>
    <w:tmpl w:val="577A4FD4"/>
    <w:lvl w:ilvl="0" w:tplc="65C49C36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1672E9"/>
    <w:multiLevelType w:val="hybridMultilevel"/>
    <w:tmpl w:val="5F56E2AA"/>
    <w:lvl w:ilvl="0" w:tplc="6F3000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b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xwt2f3dt0w6exp9sv0v54zdfxa952vttr&quot;&gt;My EndNote Library-Converted&lt;record-ids&gt;&lt;item&gt;152&lt;/item&gt;&lt;/record-ids&gt;&lt;/item&gt;&lt;/Libraries&gt;"/>
  </w:docVars>
  <w:rsids>
    <w:rsidRoot w:val="00C27833"/>
    <w:rsid w:val="00002CA1"/>
    <w:rsid w:val="0000474D"/>
    <w:rsid w:val="000075FE"/>
    <w:rsid w:val="00007C0F"/>
    <w:rsid w:val="00010440"/>
    <w:rsid w:val="00010DD8"/>
    <w:rsid w:val="000117EC"/>
    <w:rsid w:val="00013DAD"/>
    <w:rsid w:val="00013FB3"/>
    <w:rsid w:val="0001410E"/>
    <w:rsid w:val="0001431F"/>
    <w:rsid w:val="000151E4"/>
    <w:rsid w:val="0001540F"/>
    <w:rsid w:val="000159AF"/>
    <w:rsid w:val="00017841"/>
    <w:rsid w:val="00020FDC"/>
    <w:rsid w:val="0002459E"/>
    <w:rsid w:val="00024A5F"/>
    <w:rsid w:val="0002648E"/>
    <w:rsid w:val="00030B1C"/>
    <w:rsid w:val="00030C06"/>
    <w:rsid w:val="00037F49"/>
    <w:rsid w:val="00040848"/>
    <w:rsid w:val="00045ABA"/>
    <w:rsid w:val="00045C12"/>
    <w:rsid w:val="00047C27"/>
    <w:rsid w:val="00047EE5"/>
    <w:rsid w:val="0005023E"/>
    <w:rsid w:val="00051D5E"/>
    <w:rsid w:val="00052C01"/>
    <w:rsid w:val="0005362E"/>
    <w:rsid w:val="00053EA6"/>
    <w:rsid w:val="00055833"/>
    <w:rsid w:val="00055D6A"/>
    <w:rsid w:val="00061512"/>
    <w:rsid w:val="00062AC8"/>
    <w:rsid w:val="00064E0D"/>
    <w:rsid w:val="00066243"/>
    <w:rsid w:val="000664BB"/>
    <w:rsid w:val="00073487"/>
    <w:rsid w:val="000736B0"/>
    <w:rsid w:val="0007398F"/>
    <w:rsid w:val="0007550A"/>
    <w:rsid w:val="00075FB5"/>
    <w:rsid w:val="000807FF"/>
    <w:rsid w:val="000808F9"/>
    <w:rsid w:val="00086BA0"/>
    <w:rsid w:val="00090605"/>
    <w:rsid w:val="00093B19"/>
    <w:rsid w:val="00095F2B"/>
    <w:rsid w:val="000969C5"/>
    <w:rsid w:val="0009750D"/>
    <w:rsid w:val="00097C45"/>
    <w:rsid w:val="000A2707"/>
    <w:rsid w:val="000A639F"/>
    <w:rsid w:val="000B1DD0"/>
    <w:rsid w:val="000B290C"/>
    <w:rsid w:val="000B3206"/>
    <w:rsid w:val="000B3E00"/>
    <w:rsid w:val="000B5EAF"/>
    <w:rsid w:val="000B614B"/>
    <w:rsid w:val="000B6C70"/>
    <w:rsid w:val="000B7FA9"/>
    <w:rsid w:val="000C0CF5"/>
    <w:rsid w:val="000C2B56"/>
    <w:rsid w:val="000D09D9"/>
    <w:rsid w:val="000D131A"/>
    <w:rsid w:val="000D1C29"/>
    <w:rsid w:val="000D1FFE"/>
    <w:rsid w:val="000D21FC"/>
    <w:rsid w:val="000D23C5"/>
    <w:rsid w:val="000D5292"/>
    <w:rsid w:val="000E2B8A"/>
    <w:rsid w:val="000F02EB"/>
    <w:rsid w:val="000F04D2"/>
    <w:rsid w:val="000F31DC"/>
    <w:rsid w:val="000F322D"/>
    <w:rsid w:val="000F3E20"/>
    <w:rsid w:val="000F47A5"/>
    <w:rsid w:val="000F6453"/>
    <w:rsid w:val="000F6B07"/>
    <w:rsid w:val="001021B7"/>
    <w:rsid w:val="00103A66"/>
    <w:rsid w:val="00104C0E"/>
    <w:rsid w:val="00110DDD"/>
    <w:rsid w:val="00115351"/>
    <w:rsid w:val="00117556"/>
    <w:rsid w:val="0012356D"/>
    <w:rsid w:val="00123C1B"/>
    <w:rsid w:val="0012471D"/>
    <w:rsid w:val="00126C90"/>
    <w:rsid w:val="00131656"/>
    <w:rsid w:val="001333FA"/>
    <w:rsid w:val="0013390C"/>
    <w:rsid w:val="00141084"/>
    <w:rsid w:val="001430BC"/>
    <w:rsid w:val="00145887"/>
    <w:rsid w:val="001460E5"/>
    <w:rsid w:val="00146EF6"/>
    <w:rsid w:val="001506CD"/>
    <w:rsid w:val="001527BD"/>
    <w:rsid w:val="001538B6"/>
    <w:rsid w:val="0015493C"/>
    <w:rsid w:val="00156397"/>
    <w:rsid w:val="00157F75"/>
    <w:rsid w:val="0016493B"/>
    <w:rsid w:val="00165C81"/>
    <w:rsid w:val="00166B1A"/>
    <w:rsid w:val="00174612"/>
    <w:rsid w:val="00174B73"/>
    <w:rsid w:val="00176F18"/>
    <w:rsid w:val="00180395"/>
    <w:rsid w:val="001810E9"/>
    <w:rsid w:val="0018165B"/>
    <w:rsid w:val="00181AC6"/>
    <w:rsid w:val="00183ECF"/>
    <w:rsid w:val="00184F0A"/>
    <w:rsid w:val="00186A93"/>
    <w:rsid w:val="00191835"/>
    <w:rsid w:val="00193A6D"/>
    <w:rsid w:val="00193F3F"/>
    <w:rsid w:val="00196D4F"/>
    <w:rsid w:val="00196F8D"/>
    <w:rsid w:val="001A3393"/>
    <w:rsid w:val="001A4929"/>
    <w:rsid w:val="001A4C4F"/>
    <w:rsid w:val="001A5389"/>
    <w:rsid w:val="001B263E"/>
    <w:rsid w:val="001B281B"/>
    <w:rsid w:val="001B36D0"/>
    <w:rsid w:val="001B3867"/>
    <w:rsid w:val="001B4516"/>
    <w:rsid w:val="001B7055"/>
    <w:rsid w:val="001B7B42"/>
    <w:rsid w:val="001C0CE6"/>
    <w:rsid w:val="001C1342"/>
    <w:rsid w:val="001C17D6"/>
    <w:rsid w:val="001C3AEE"/>
    <w:rsid w:val="001C4601"/>
    <w:rsid w:val="001C5CA6"/>
    <w:rsid w:val="001C5F5A"/>
    <w:rsid w:val="001C6367"/>
    <w:rsid w:val="001C7E60"/>
    <w:rsid w:val="001D24C2"/>
    <w:rsid w:val="001D2666"/>
    <w:rsid w:val="001D27BE"/>
    <w:rsid w:val="001D77C2"/>
    <w:rsid w:val="001E034B"/>
    <w:rsid w:val="001E0657"/>
    <w:rsid w:val="001E1CBD"/>
    <w:rsid w:val="001E4879"/>
    <w:rsid w:val="001E4BB2"/>
    <w:rsid w:val="001E56E6"/>
    <w:rsid w:val="001F38D2"/>
    <w:rsid w:val="001F4229"/>
    <w:rsid w:val="001F63E0"/>
    <w:rsid w:val="001F699C"/>
    <w:rsid w:val="001F72CA"/>
    <w:rsid w:val="0020527C"/>
    <w:rsid w:val="002078D9"/>
    <w:rsid w:val="002106F8"/>
    <w:rsid w:val="002116DB"/>
    <w:rsid w:val="00211D47"/>
    <w:rsid w:val="00212F66"/>
    <w:rsid w:val="002139DD"/>
    <w:rsid w:val="002156B7"/>
    <w:rsid w:val="00216C32"/>
    <w:rsid w:val="00230869"/>
    <w:rsid w:val="002319A9"/>
    <w:rsid w:val="00231EAC"/>
    <w:rsid w:val="00234E26"/>
    <w:rsid w:val="0023541D"/>
    <w:rsid w:val="002368D2"/>
    <w:rsid w:val="00242095"/>
    <w:rsid w:val="00242E87"/>
    <w:rsid w:val="00246CED"/>
    <w:rsid w:val="002516C1"/>
    <w:rsid w:val="00251E99"/>
    <w:rsid w:val="002538E4"/>
    <w:rsid w:val="00254F93"/>
    <w:rsid w:val="00257389"/>
    <w:rsid w:val="002575A2"/>
    <w:rsid w:val="00257F42"/>
    <w:rsid w:val="0026014E"/>
    <w:rsid w:val="00265D01"/>
    <w:rsid w:val="00270CC5"/>
    <w:rsid w:val="00271120"/>
    <w:rsid w:val="00274129"/>
    <w:rsid w:val="002760B5"/>
    <w:rsid w:val="00277D01"/>
    <w:rsid w:val="002812B3"/>
    <w:rsid w:val="00282775"/>
    <w:rsid w:val="002837B9"/>
    <w:rsid w:val="00285858"/>
    <w:rsid w:val="002874D5"/>
    <w:rsid w:val="002902B4"/>
    <w:rsid w:val="002907BD"/>
    <w:rsid w:val="00291F48"/>
    <w:rsid w:val="00292811"/>
    <w:rsid w:val="0029313F"/>
    <w:rsid w:val="0029395F"/>
    <w:rsid w:val="00294CB4"/>
    <w:rsid w:val="00297C05"/>
    <w:rsid w:val="00297CDC"/>
    <w:rsid w:val="002B0268"/>
    <w:rsid w:val="002B3D44"/>
    <w:rsid w:val="002B403A"/>
    <w:rsid w:val="002B6A4A"/>
    <w:rsid w:val="002C097A"/>
    <w:rsid w:val="002C09E6"/>
    <w:rsid w:val="002C104C"/>
    <w:rsid w:val="002C32D1"/>
    <w:rsid w:val="002C4D07"/>
    <w:rsid w:val="002C6388"/>
    <w:rsid w:val="002C7EB8"/>
    <w:rsid w:val="002D3143"/>
    <w:rsid w:val="002D4C82"/>
    <w:rsid w:val="002D5B99"/>
    <w:rsid w:val="002D7FE0"/>
    <w:rsid w:val="002E03D6"/>
    <w:rsid w:val="002E2B09"/>
    <w:rsid w:val="002E6B70"/>
    <w:rsid w:val="002E7E49"/>
    <w:rsid w:val="002F0BC0"/>
    <w:rsid w:val="002F2BD6"/>
    <w:rsid w:val="002F402E"/>
    <w:rsid w:val="002F535C"/>
    <w:rsid w:val="002F5417"/>
    <w:rsid w:val="002F7A9B"/>
    <w:rsid w:val="003008FD"/>
    <w:rsid w:val="00305AA0"/>
    <w:rsid w:val="00306B3D"/>
    <w:rsid w:val="00306ECC"/>
    <w:rsid w:val="0031023E"/>
    <w:rsid w:val="00312A5B"/>
    <w:rsid w:val="00312D4D"/>
    <w:rsid w:val="00317A0A"/>
    <w:rsid w:val="00322E44"/>
    <w:rsid w:val="00322F95"/>
    <w:rsid w:val="00327BAB"/>
    <w:rsid w:val="00331BB1"/>
    <w:rsid w:val="00335DF8"/>
    <w:rsid w:val="00337288"/>
    <w:rsid w:val="00340998"/>
    <w:rsid w:val="00344CCC"/>
    <w:rsid w:val="00345B39"/>
    <w:rsid w:val="00346BF6"/>
    <w:rsid w:val="00351950"/>
    <w:rsid w:val="00352229"/>
    <w:rsid w:val="00353885"/>
    <w:rsid w:val="0035617A"/>
    <w:rsid w:val="00356248"/>
    <w:rsid w:val="00357C7D"/>
    <w:rsid w:val="00360415"/>
    <w:rsid w:val="003620C5"/>
    <w:rsid w:val="00362AD1"/>
    <w:rsid w:val="0036331D"/>
    <w:rsid w:val="003639E7"/>
    <w:rsid w:val="00364898"/>
    <w:rsid w:val="003650FC"/>
    <w:rsid w:val="00367442"/>
    <w:rsid w:val="003740A2"/>
    <w:rsid w:val="00383BE2"/>
    <w:rsid w:val="00384B9F"/>
    <w:rsid w:val="0038688B"/>
    <w:rsid w:val="00390459"/>
    <w:rsid w:val="00391676"/>
    <w:rsid w:val="003938A9"/>
    <w:rsid w:val="00394CB6"/>
    <w:rsid w:val="00394CEA"/>
    <w:rsid w:val="0039503A"/>
    <w:rsid w:val="00395047"/>
    <w:rsid w:val="00396266"/>
    <w:rsid w:val="00396AC9"/>
    <w:rsid w:val="00396DCC"/>
    <w:rsid w:val="003A2A6C"/>
    <w:rsid w:val="003A3FE6"/>
    <w:rsid w:val="003A564A"/>
    <w:rsid w:val="003A654D"/>
    <w:rsid w:val="003A663C"/>
    <w:rsid w:val="003B1E0D"/>
    <w:rsid w:val="003B6B41"/>
    <w:rsid w:val="003B79E8"/>
    <w:rsid w:val="003C293E"/>
    <w:rsid w:val="003C67D1"/>
    <w:rsid w:val="003D131D"/>
    <w:rsid w:val="003D23E2"/>
    <w:rsid w:val="003D24B5"/>
    <w:rsid w:val="003D5D33"/>
    <w:rsid w:val="003D66EC"/>
    <w:rsid w:val="003D6B6F"/>
    <w:rsid w:val="003E0C1B"/>
    <w:rsid w:val="003E0DE2"/>
    <w:rsid w:val="003E242D"/>
    <w:rsid w:val="003E4593"/>
    <w:rsid w:val="003E5D17"/>
    <w:rsid w:val="003F330F"/>
    <w:rsid w:val="003F4291"/>
    <w:rsid w:val="003F5D08"/>
    <w:rsid w:val="003F6A6E"/>
    <w:rsid w:val="0040154B"/>
    <w:rsid w:val="00404D6C"/>
    <w:rsid w:val="00407533"/>
    <w:rsid w:val="00407540"/>
    <w:rsid w:val="004077CE"/>
    <w:rsid w:val="00411941"/>
    <w:rsid w:val="00420D6C"/>
    <w:rsid w:val="0042114A"/>
    <w:rsid w:val="00421381"/>
    <w:rsid w:val="0042370F"/>
    <w:rsid w:val="0042589B"/>
    <w:rsid w:val="00425FB3"/>
    <w:rsid w:val="00426565"/>
    <w:rsid w:val="004341B7"/>
    <w:rsid w:val="00434ACA"/>
    <w:rsid w:val="00434BC4"/>
    <w:rsid w:val="0044079E"/>
    <w:rsid w:val="0044107F"/>
    <w:rsid w:val="00441F9E"/>
    <w:rsid w:val="00443563"/>
    <w:rsid w:val="004438F4"/>
    <w:rsid w:val="00447E47"/>
    <w:rsid w:val="00452F6C"/>
    <w:rsid w:val="004543D9"/>
    <w:rsid w:val="0045531E"/>
    <w:rsid w:val="00462027"/>
    <w:rsid w:val="00470F9B"/>
    <w:rsid w:val="004710A0"/>
    <w:rsid w:val="00475D3F"/>
    <w:rsid w:val="00477058"/>
    <w:rsid w:val="00481E97"/>
    <w:rsid w:val="00482369"/>
    <w:rsid w:val="004862A1"/>
    <w:rsid w:val="00487DE2"/>
    <w:rsid w:val="0049044B"/>
    <w:rsid w:val="00491565"/>
    <w:rsid w:val="00491F79"/>
    <w:rsid w:val="004922A9"/>
    <w:rsid w:val="004932B5"/>
    <w:rsid w:val="00493328"/>
    <w:rsid w:val="004948C1"/>
    <w:rsid w:val="00497D8E"/>
    <w:rsid w:val="004A15E5"/>
    <w:rsid w:val="004A1B81"/>
    <w:rsid w:val="004A1C2D"/>
    <w:rsid w:val="004A2427"/>
    <w:rsid w:val="004A280C"/>
    <w:rsid w:val="004A47B0"/>
    <w:rsid w:val="004A4AC1"/>
    <w:rsid w:val="004B30CD"/>
    <w:rsid w:val="004B59C4"/>
    <w:rsid w:val="004C1E6C"/>
    <w:rsid w:val="004C32CD"/>
    <w:rsid w:val="004C3FDF"/>
    <w:rsid w:val="004C64C4"/>
    <w:rsid w:val="004C7BDE"/>
    <w:rsid w:val="004D3EBE"/>
    <w:rsid w:val="004D55E6"/>
    <w:rsid w:val="004D6070"/>
    <w:rsid w:val="004D6751"/>
    <w:rsid w:val="004D67F3"/>
    <w:rsid w:val="004D72C5"/>
    <w:rsid w:val="004E574C"/>
    <w:rsid w:val="004E733C"/>
    <w:rsid w:val="004F045D"/>
    <w:rsid w:val="004F04DD"/>
    <w:rsid w:val="004F0515"/>
    <w:rsid w:val="004F0B4D"/>
    <w:rsid w:val="004F3913"/>
    <w:rsid w:val="004F7BD2"/>
    <w:rsid w:val="00500104"/>
    <w:rsid w:val="005011D1"/>
    <w:rsid w:val="005030D8"/>
    <w:rsid w:val="00506004"/>
    <w:rsid w:val="00510123"/>
    <w:rsid w:val="00510926"/>
    <w:rsid w:val="00510B6D"/>
    <w:rsid w:val="00511E5E"/>
    <w:rsid w:val="0051281F"/>
    <w:rsid w:val="005147CD"/>
    <w:rsid w:val="00516536"/>
    <w:rsid w:val="00517550"/>
    <w:rsid w:val="0052173E"/>
    <w:rsid w:val="005231FC"/>
    <w:rsid w:val="00525C1A"/>
    <w:rsid w:val="00525F1E"/>
    <w:rsid w:val="00526A68"/>
    <w:rsid w:val="00526D58"/>
    <w:rsid w:val="00526FEF"/>
    <w:rsid w:val="005270C1"/>
    <w:rsid w:val="00527743"/>
    <w:rsid w:val="00527FFA"/>
    <w:rsid w:val="00531576"/>
    <w:rsid w:val="00536E45"/>
    <w:rsid w:val="00537DEB"/>
    <w:rsid w:val="005404E2"/>
    <w:rsid w:val="00544589"/>
    <w:rsid w:val="00544AB4"/>
    <w:rsid w:val="00545F39"/>
    <w:rsid w:val="0055426C"/>
    <w:rsid w:val="00562902"/>
    <w:rsid w:val="00563638"/>
    <w:rsid w:val="00566A16"/>
    <w:rsid w:val="00566F59"/>
    <w:rsid w:val="00566F6F"/>
    <w:rsid w:val="00570B8C"/>
    <w:rsid w:val="00571999"/>
    <w:rsid w:val="00574785"/>
    <w:rsid w:val="0057514C"/>
    <w:rsid w:val="00575A12"/>
    <w:rsid w:val="005825BC"/>
    <w:rsid w:val="00583605"/>
    <w:rsid w:val="0058548B"/>
    <w:rsid w:val="00585A90"/>
    <w:rsid w:val="00587329"/>
    <w:rsid w:val="00590420"/>
    <w:rsid w:val="00591A5D"/>
    <w:rsid w:val="00591AA8"/>
    <w:rsid w:val="005920C2"/>
    <w:rsid w:val="00592DB8"/>
    <w:rsid w:val="00594ED1"/>
    <w:rsid w:val="00596B29"/>
    <w:rsid w:val="00596D71"/>
    <w:rsid w:val="0059750F"/>
    <w:rsid w:val="005A0C2B"/>
    <w:rsid w:val="005A0E9F"/>
    <w:rsid w:val="005A106E"/>
    <w:rsid w:val="005A3DA5"/>
    <w:rsid w:val="005B1CD7"/>
    <w:rsid w:val="005B326F"/>
    <w:rsid w:val="005B3C6A"/>
    <w:rsid w:val="005B4B1A"/>
    <w:rsid w:val="005B71B6"/>
    <w:rsid w:val="005B755C"/>
    <w:rsid w:val="005C01DD"/>
    <w:rsid w:val="005C231C"/>
    <w:rsid w:val="005C4360"/>
    <w:rsid w:val="005D1A7D"/>
    <w:rsid w:val="005D2AC5"/>
    <w:rsid w:val="005D4D02"/>
    <w:rsid w:val="005D5B76"/>
    <w:rsid w:val="005D6A28"/>
    <w:rsid w:val="005D778B"/>
    <w:rsid w:val="005E4735"/>
    <w:rsid w:val="005E69E6"/>
    <w:rsid w:val="005F4488"/>
    <w:rsid w:val="005F465F"/>
    <w:rsid w:val="005F5D9A"/>
    <w:rsid w:val="006076F6"/>
    <w:rsid w:val="00610F17"/>
    <w:rsid w:val="0061240D"/>
    <w:rsid w:val="006149AF"/>
    <w:rsid w:val="00615306"/>
    <w:rsid w:val="00617CFC"/>
    <w:rsid w:val="00620758"/>
    <w:rsid w:val="00625E3F"/>
    <w:rsid w:val="006269ED"/>
    <w:rsid w:val="006340BB"/>
    <w:rsid w:val="00634B3F"/>
    <w:rsid w:val="00634D8D"/>
    <w:rsid w:val="00640A0D"/>
    <w:rsid w:val="00641060"/>
    <w:rsid w:val="00641AE3"/>
    <w:rsid w:val="006475D5"/>
    <w:rsid w:val="00647804"/>
    <w:rsid w:val="00653B5D"/>
    <w:rsid w:val="00655289"/>
    <w:rsid w:val="006553C6"/>
    <w:rsid w:val="0065547A"/>
    <w:rsid w:val="00664C2D"/>
    <w:rsid w:val="00666D62"/>
    <w:rsid w:val="00675CB2"/>
    <w:rsid w:val="00675D58"/>
    <w:rsid w:val="0068183A"/>
    <w:rsid w:val="0068237D"/>
    <w:rsid w:val="0068277B"/>
    <w:rsid w:val="00685DEB"/>
    <w:rsid w:val="00686303"/>
    <w:rsid w:val="006868C1"/>
    <w:rsid w:val="006A169F"/>
    <w:rsid w:val="006A1D39"/>
    <w:rsid w:val="006A24F9"/>
    <w:rsid w:val="006A2E77"/>
    <w:rsid w:val="006A2F6B"/>
    <w:rsid w:val="006A2F99"/>
    <w:rsid w:val="006A3EDA"/>
    <w:rsid w:val="006A49CA"/>
    <w:rsid w:val="006B116F"/>
    <w:rsid w:val="006B392F"/>
    <w:rsid w:val="006B650A"/>
    <w:rsid w:val="006D129F"/>
    <w:rsid w:val="006D5925"/>
    <w:rsid w:val="006E1172"/>
    <w:rsid w:val="006E603C"/>
    <w:rsid w:val="006E6836"/>
    <w:rsid w:val="006E6DB4"/>
    <w:rsid w:val="006E7A15"/>
    <w:rsid w:val="006F100A"/>
    <w:rsid w:val="006F1962"/>
    <w:rsid w:val="006F3141"/>
    <w:rsid w:val="006F44A5"/>
    <w:rsid w:val="006F78BC"/>
    <w:rsid w:val="006F7BB0"/>
    <w:rsid w:val="0070422D"/>
    <w:rsid w:val="00705B7A"/>
    <w:rsid w:val="00711E4F"/>
    <w:rsid w:val="0071552A"/>
    <w:rsid w:val="00715DFE"/>
    <w:rsid w:val="007169FD"/>
    <w:rsid w:val="007226BE"/>
    <w:rsid w:val="00723E22"/>
    <w:rsid w:val="00724D13"/>
    <w:rsid w:val="00725B95"/>
    <w:rsid w:val="00730615"/>
    <w:rsid w:val="00733D4F"/>
    <w:rsid w:val="0073433D"/>
    <w:rsid w:val="00736019"/>
    <w:rsid w:val="007439B8"/>
    <w:rsid w:val="00743F1B"/>
    <w:rsid w:val="007460A6"/>
    <w:rsid w:val="00746B43"/>
    <w:rsid w:val="0074738F"/>
    <w:rsid w:val="007506A7"/>
    <w:rsid w:val="007521BF"/>
    <w:rsid w:val="007523AD"/>
    <w:rsid w:val="007523DA"/>
    <w:rsid w:val="0075357C"/>
    <w:rsid w:val="007535CB"/>
    <w:rsid w:val="007577CD"/>
    <w:rsid w:val="00757AA2"/>
    <w:rsid w:val="0076071B"/>
    <w:rsid w:val="0076257C"/>
    <w:rsid w:val="00762E58"/>
    <w:rsid w:val="007745B6"/>
    <w:rsid w:val="00775B01"/>
    <w:rsid w:val="00775DEE"/>
    <w:rsid w:val="0077689B"/>
    <w:rsid w:val="0078318A"/>
    <w:rsid w:val="00786131"/>
    <w:rsid w:val="00790C85"/>
    <w:rsid w:val="0079203E"/>
    <w:rsid w:val="00793081"/>
    <w:rsid w:val="00794608"/>
    <w:rsid w:val="00794A63"/>
    <w:rsid w:val="007A03AD"/>
    <w:rsid w:val="007A0DCE"/>
    <w:rsid w:val="007A2C53"/>
    <w:rsid w:val="007A6412"/>
    <w:rsid w:val="007B0C5D"/>
    <w:rsid w:val="007B0FC9"/>
    <w:rsid w:val="007B197D"/>
    <w:rsid w:val="007B1EDB"/>
    <w:rsid w:val="007B3637"/>
    <w:rsid w:val="007B4043"/>
    <w:rsid w:val="007B53C5"/>
    <w:rsid w:val="007B5EB4"/>
    <w:rsid w:val="007B687D"/>
    <w:rsid w:val="007C3502"/>
    <w:rsid w:val="007C4777"/>
    <w:rsid w:val="007C6409"/>
    <w:rsid w:val="007C7E5D"/>
    <w:rsid w:val="007E0EB1"/>
    <w:rsid w:val="007E1A5E"/>
    <w:rsid w:val="007E217D"/>
    <w:rsid w:val="007E65D2"/>
    <w:rsid w:val="007E7BD2"/>
    <w:rsid w:val="007F030B"/>
    <w:rsid w:val="007F1962"/>
    <w:rsid w:val="007F381E"/>
    <w:rsid w:val="007F6674"/>
    <w:rsid w:val="007F73F5"/>
    <w:rsid w:val="008027F2"/>
    <w:rsid w:val="00806563"/>
    <w:rsid w:val="0081150B"/>
    <w:rsid w:val="00812B5A"/>
    <w:rsid w:val="0081501B"/>
    <w:rsid w:val="008213AC"/>
    <w:rsid w:val="008235C4"/>
    <w:rsid w:val="00824351"/>
    <w:rsid w:val="00825503"/>
    <w:rsid w:val="00825A4A"/>
    <w:rsid w:val="008321F9"/>
    <w:rsid w:val="008326B6"/>
    <w:rsid w:val="00833F01"/>
    <w:rsid w:val="008349C9"/>
    <w:rsid w:val="00840E83"/>
    <w:rsid w:val="008451C2"/>
    <w:rsid w:val="008469C4"/>
    <w:rsid w:val="00846E86"/>
    <w:rsid w:val="00852E4F"/>
    <w:rsid w:val="008536A8"/>
    <w:rsid w:val="00854431"/>
    <w:rsid w:val="008565E1"/>
    <w:rsid w:val="00856B28"/>
    <w:rsid w:val="008609D0"/>
    <w:rsid w:val="008613B7"/>
    <w:rsid w:val="008637C5"/>
    <w:rsid w:val="00863A4D"/>
    <w:rsid w:val="008640DA"/>
    <w:rsid w:val="008647F5"/>
    <w:rsid w:val="008648D0"/>
    <w:rsid w:val="00866B8B"/>
    <w:rsid w:val="00866D76"/>
    <w:rsid w:val="00872BA9"/>
    <w:rsid w:val="00872F35"/>
    <w:rsid w:val="00874CAD"/>
    <w:rsid w:val="008750BB"/>
    <w:rsid w:val="00876CC2"/>
    <w:rsid w:val="00880C28"/>
    <w:rsid w:val="0088446F"/>
    <w:rsid w:val="008854D3"/>
    <w:rsid w:val="00885F24"/>
    <w:rsid w:val="00887D81"/>
    <w:rsid w:val="00890B65"/>
    <w:rsid w:val="0089143B"/>
    <w:rsid w:val="0089158D"/>
    <w:rsid w:val="00892593"/>
    <w:rsid w:val="008979E8"/>
    <w:rsid w:val="008A089D"/>
    <w:rsid w:val="008A1010"/>
    <w:rsid w:val="008A7582"/>
    <w:rsid w:val="008B038D"/>
    <w:rsid w:val="008B11E8"/>
    <w:rsid w:val="008B182A"/>
    <w:rsid w:val="008B2B05"/>
    <w:rsid w:val="008B5873"/>
    <w:rsid w:val="008B628A"/>
    <w:rsid w:val="008C03B9"/>
    <w:rsid w:val="008C0C1F"/>
    <w:rsid w:val="008C1D91"/>
    <w:rsid w:val="008C2231"/>
    <w:rsid w:val="008C2E6E"/>
    <w:rsid w:val="008C5A1D"/>
    <w:rsid w:val="008E1C71"/>
    <w:rsid w:val="008E2489"/>
    <w:rsid w:val="008E3B8B"/>
    <w:rsid w:val="008F0436"/>
    <w:rsid w:val="008F4B48"/>
    <w:rsid w:val="008F6C6E"/>
    <w:rsid w:val="00900EFA"/>
    <w:rsid w:val="009022D1"/>
    <w:rsid w:val="00903F5F"/>
    <w:rsid w:val="00906E2D"/>
    <w:rsid w:val="00914582"/>
    <w:rsid w:val="00917AD1"/>
    <w:rsid w:val="00920686"/>
    <w:rsid w:val="00920BB0"/>
    <w:rsid w:val="00922860"/>
    <w:rsid w:val="00923859"/>
    <w:rsid w:val="009241F1"/>
    <w:rsid w:val="009247F6"/>
    <w:rsid w:val="00927725"/>
    <w:rsid w:val="00930563"/>
    <w:rsid w:val="00932BAC"/>
    <w:rsid w:val="00932CF7"/>
    <w:rsid w:val="009332BD"/>
    <w:rsid w:val="009341D9"/>
    <w:rsid w:val="00935CF4"/>
    <w:rsid w:val="00937C5C"/>
    <w:rsid w:val="00940C07"/>
    <w:rsid w:val="00942131"/>
    <w:rsid w:val="00946D9C"/>
    <w:rsid w:val="00954BB2"/>
    <w:rsid w:val="009611F7"/>
    <w:rsid w:val="009617E3"/>
    <w:rsid w:val="009623C3"/>
    <w:rsid w:val="00965137"/>
    <w:rsid w:val="0097363E"/>
    <w:rsid w:val="00973B78"/>
    <w:rsid w:val="0097444C"/>
    <w:rsid w:val="00974C2C"/>
    <w:rsid w:val="00975D7F"/>
    <w:rsid w:val="009766B0"/>
    <w:rsid w:val="0098007C"/>
    <w:rsid w:val="00980454"/>
    <w:rsid w:val="00980A8B"/>
    <w:rsid w:val="009814DB"/>
    <w:rsid w:val="00981B91"/>
    <w:rsid w:val="009860A1"/>
    <w:rsid w:val="00987949"/>
    <w:rsid w:val="00987CD6"/>
    <w:rsid w:val="009920BD"/>
    <w:rsid w:val="0099376C"/>
    <w:rsid w:val="00994117"/>
    <w:rsid w:val="00995D9E"/>
    <w:rsid w:val="00996391"/>
    <w:rsid w:val="0099753D"/>
    <w:rsid w:val="00997694"/>
    <w:rsid w:val="00997AA9"/>
    <w:rsid w:val="009A0516"/>
    <w:rsid w:val="009A1490"/>
    <w:rsid w:val="009A3A5C"/>
    <w:rsid w:val="009A3C47"/>
    <w:rsid w:val="009A40A1"/>
    <w:rsid w:val="009A4BD5"/>
    <w:rsid w:val="009A7527"/>
    <w:rsid w:val="009B0698"/>
    <w:rsid w:val="009B380A"/>
    <w:rsid w:val="009C0C7B"/>
    <w:rsid w:val="009C12DA"/>
    <w:rsid w:val="009C138F"/>
    <w:rsid w:val="009C36BF"/>
    <w:rsid w:val="009C4E86"/>
    <w:rsid w:val="009C60D7"/>
    <w:rsid w:val="009C6483"/>
    <w:rsid w:val="009C6EB1"/>
    <w:rsid w:val="009D2057"/>
    <w:rsid w:val="009D26C3"/>
    <w:rsid w:val="009D31E8"/>
    <w:rsid w:val="009D66B3"/>
    <w:rsid w:val="009E2D20"/>
    <w:rsid w:val="009E4BC5"/>
    <w:rsid w:val="009E5B5D"/>
    <w:rsid w:val="009E7B80"/>
    <w:rsid w:val="009F14EC"/>
    <w:rsid w:val="009F5E16"/>
    <w:rsid w:val="009F6F75"/>
    <w:rsid w:val="00A037F3"/>
    <w:rsid w:val="00A1588A"/>
    <w:rsid w:val="00A159B5"/>
    <w:rsid w:val="00A16A41"/>
    <w:rsid w:val="00A212CB"/>
    <w:rsid w:val="00A266AB"/>
    <w:rsid w:val="00A30580"/>
    <w:rsid w:val="00A31A41"/>
    <w:rsid w:val="00A33E8F"/>
    <w:rsid w:val="00A4688A"/>
    <w:rsid w:val="00A46A01"/>
    <w:rsid w:val="00A47EBE"/>
    <w:rsid w:val="00A47F00"/>
    <w:rsid w:val="00A560E3"/>
    <w:rsid w:val="00A61EFC"/>
    <w:rsid w:val="00A65077"/>
    <w:rsid w:val="00A667AF"/>
    <w:rsid w:val="00A711C6"/>
    <w:rsid w:val="00A71AD2"/>
    <w:rsid w:val="00A73468"/>
    <w:rsid w:val="00A739C1"/>
    <w:rsid w:val="00A748DE"/>
    <w:rsid w:val="00A76229"/>
    <w:rsid w:val="00A82B08"/>
    <w:rsid w:val="00A8571D"/>
    <w:rsid w:val="00A90CC8"/>
    <w:rsid w:val="00A90F08"/>
    <w:rsid w:val="00A922D9"/>
    <w:rsid w:val="00A93980"/>
    <w:rsid w:val="00AA0C03"/>
    <w:rsid w:val="00AA11B2"/>
    <w:rsid w:val="00AA4D9C"/>
    <w:rsid w:val="00AB0635"/>
    <w:rsid w:val="00AB2C00"/>
    <w:rsid w:val="00AB4077"/>
    <w:rsid w:val="00AB4903"/>
    <w:rsid w:val="00AC227D"/>
    <w:rsid w:val="00AC2CC9"/>
    <w:rsid w:val="00AC369A"/>
    <w:rsid w:val="00AC5B17"/>
    <w:rsid w:val="00AC6433"/>
    <w:rsid w:val="00AC6576"/>
    <w:rsid w:val="00AD0991"/>
    <w:rsid w:val="00AD3880"/>
    <w:rsid w:val="00AD5D23"/>
    <w:rsid w:val="00AE177B"/>
    <w:rsid w:val="00AF05AD"/>
    <w:rsid w:val="00AF20A7"/>
    <w:rsid w:val="00AF595D"/>
    <w:rsid w:val="00AF65C5"/>
    <w:rsid w:val="00AF6AB0"/>
    <w:rsid w:val="00B0203A"/>
    <w:rsid w:val="00B03B24"/>
    <w:rsid w:val="00B041F0"/>
    <w:rsid w:val="00B04B0D"/>
    <w:rsid w:val="00B07042"/>
    <w:rsid w:val="00B1147C"/>
    <w:rsid w:val="00B121BF"/>
    <w:rsid w:val="00B12553"/>
    <w:rsid w:val="00B14832"/>
    <w:rsid w:val="00B17BA5"/>
    <w:rsid w:val="00B17ED3"/>
    <w:rsid w:val="00B2150A"/>
    <w:rsid w:val="00B235B6"/>
    <w:rsid w:val="00B2533E"/>
    <w:rsid w:val="00B25F64"/>
    <w:rsid w:val="00B26289"/>
    <w:rsid w:val="00B26B82"/>
    <w:rsid w:val="00B27F3B"/>
    <w:rsid w:val="00B30FB7"/>
    <w:rsid w:val="00B30FBA"/>
    <w:rsid w:val="00B43853"/>
    <w:rsid w:val="00B4570B"/>
    <w:rsid w:val="00B46093"/>
    <w:rsid w:val="00B51B34"/>
    <w:rsid w:val="00B51E35"/>
    <w:rsid w:val="00B5380E"/>
    <w:rsid w:val="00B53FA6"/>
    <w:rsid w:val="00B554E3"/>
    <w:rsid w:val="00B57F6B"/>
    <w:rsid w:val="00B60AD4"/>
    <w:rsid w:val="00B60ECC"/>
    <w:rsid w:val="00B610E7"/>
    <w:rsid w:val="00B61378"/>
    <w:rsid w:val="00B6193E"/>
    <w:rsid w:val="00B64B14"/>
    <w:rsid w:val="00B720AB"/>
    <w:rsid w:val="00B721D0"/>
    <w:rsid w:val="00B7612F"/>
    <w:rsid w:val="00B80498"/>
    <w:rsid w:val="00B8054F"/>
    <w:rsid w:val="00B80936"/>
    <w:rsid w:val="00B813CB"/>
    <w:rsid w:val="00B81E63"/>
    <w:rsid w:val="00B822B3"/>
    <w:rsid w:val="00B82AEF"/>
    <w:rsid w:val="00B835F8"/>
    <w:rsid w:val="00B83DA6"/>
    <w:rsid w:val="00B849AF"/>
    <w:rsid w:val="00B8678B"/>
    <w:rsid w:val="00B86E5D"/>
    <w:rsid w:val="00B87696"/>
    <w:rsid w:val="00B91B5D"/>
    <w:rsid w:val="00B91E48"/>
    <w:rsid w:val="00B92E89"/>
    <w:rsid w:val="00B93776"/>
    <w:rsid w:val="00B94447"/>
    <w:rsid w:val="00B97E48"/>
    <w:rsid w:val="00BA243C"/>
    <w:rsid w:val="00BA4221"/>
    <w:rsid w:val="00BA4A4C"/>
    <w:rsid w:val="00BC149E"/>
    <w:rsid w:val="00BC45E6"/>
    <w:rsid w:val="00BD17C6"/>
    <w:rsid w:val="00BD5527"/>
    <w:rsid w:val="00BE10A0"/>
    <w:rsid w:val="00BE7829"/>
    <w:rsid w:val="00BF015F"/>
    <w:rsid w:val="00BF18BB"/>
    <w:rsid w:val="00BF2A0E"/>
    <w:rsid w:val="00BF4FCA"/>
    <w:rsid w:val="00BF6BCE"/>
    <w:rsid w:val="00BF7446"/>
    <w:rsid w:val="00C035E5"/>
    <w:rsid w:val="00C03834"/>
    <w:rsid w:val="00C12AF9"/>
    <w:rsid w:val="00C15635"/>
    <w:rsid w:val="00C15938"/>
    <w:rsid w:val="00C21726"/>
    <w:rsid w:val="00C26093"/>
    <w:rsid w:val="00C26591"/>
    <w:rsid w:val="00C26E3A"/>
    <w:rsid w:val="00C274D1"/>
    <w:rsid w:val="00C27833"/>
    <w:rsid w:val="00C27954"/>
    <w:rsid w:val="00C32E55"/>
    <w:rsid w:val="00C33070"/>
    <w:rsid w:val="00C346EC"/>
    <w:rsid w:val="00C35917"/>
    <w:rsid w:val="00C41D30"/>
    <w:rsid w:val="00C43085"/>
    <w:rsid w:val="00C457F9"/>
    <w:rsid w:val="00C4604C"/>
    <w:rsid w:val="00C4675A"/>
    <w:rsid w:val="00C50322"/>
    <w:rsid w:val="00C50D61"/>
    <w:rsid w:val="00C527F9"/>
    <w:rsid w:val="00C540AB"/>
    <w:rsid w:val="00C54916"/>
    <w:rsid w:val="00C55874"/>
    <w:rsid w:val="00C55BAD"/>
    <w:rsid w:val="00C60EDA"/>
    <w:rsid w:val="00C64B81"/>
    <w:rsid w:val="00C67EE3"/>
    <w:rsid w:val="00C71557"/>
    <w:rsid w:val="00C7642E"/>
    <w:rsid w:val="00C76C72"/>
    <w:rsid w:val="00C800EA"/>
    <w:rsid w:val="00C80944"/>
    <w:rsid w:val="00C81309"/>
    <w:rsid w:val="00C82CD6"/>
    <w:rsid w:val="00C904B0"/>
    <w:rsid w:val="00C94CB6"/>
    <w:rsid w:val="00CA03F9"/>
    <w:rsid w:val="00CA316E"/>
    <w:rsid w:val="00CA4281"/>
    <w:rsid w:val="00CA6198"/>
    <w:rsid w:val="00CB23E7"/>
    <w:rsid w:val="00CB34B1"/>
    <w:rsid w:val="00CB3B94"/>
    <w:rsid w:val="00CB7BD7"/>
    <w:rsid w:val="00CC15DD"/>
    <w:rsid w:val="00CC1C7C"/>
    <w:rsid w:val="00CC4E95"/>
    <w:rsid w:val="00CC4F15"/>
    <w:rsid w:val="00CC4FF0"/>
    <w:rsid w:val="00CC535B"/>
    <w:rsid w:val="00CC5ADC"/>
    <w:rsid w:val="00CC68FD"/>
    <w:rsid w:val="00CC6E86"/>
    <w:rsid w:val="00CC7221"/>
    <w:rsid w:val="00CD1E29"/>
    <w:rsid w:val="00CD2507"/>
    <w:rsid w:val="00CD2640"/>
    <w:rsid w:val="00CD7639"/>
    <w:rsid w:val="00CE1938"/>
    <w:rsid w:val="00CE4331"/>
    <w:rsid w:val="00CE4B48"/>
    <w:rsid w:val="00CE6443"/>
    <w:rsid w:val="00CE7D08"/>
    <w:rsid w:val="00CF025E"/>
    <w:rsid w:val="00CF05D7"/>
    <w:rsid w:val="00D01748"/>
    <w:rsid w:val="00D0417E"/>
    <w:rsid w:val="00D04F9A"/>
    <w:rsid w:val="00D11522"/>
    <w:rsid w:val="00D11885"/>
    <w:rsid w:val="00D11B77"/>
    <w:rsid w:val="00D1256C"/>
    <w:rsid w:val="00D20170"/>
    <w:rsid w:val="00D20F56"/>
    <w:rsid w:val="00D240C8"/>
    <w:rsid w:val="00D35ECE"/>
    <w:rsid w:val="00D414CA"/>
    <w:rsid w:val="00D4346B"/>
    <w:rsid w:val="00D45C47"/>
    <w:rsid w:val="00D461BF"/>
    <w:rsid w:val="00D4622D"/>
    <w:rsid w:val="00D474B2"/>
    <w:rsid w:val="00D52538"/>
    <w:rsid w:val="00D52EB7"/>
    <w:rsid w:val="00D53AA7"/>
    <w:rsid w:val="00D546CC"/>
    <w:rsid w:val="00D54BF6"/>
    <w:rsid w:val="00D602FD"/>
    <w:rsid w:val="00D61C63"/>
    <w:rsid w:val="00D63829"/>
    <w:rsid w:val="00D6476E"/>
    <w:rsid w:val="00D65973"/>
    <w:rsid w:val="00D70B27"/>
    <w:rsid w:val="00D7155B"/>
    <w:rsid w:val="00D748C1"/>
    <w:rsid w:val="00D74B36"/>
    <w:rsid w:val="00D76852"/>
    <w:rsid w:val="00D830AE"/>
    <w:rsid w:val="00D8574B"/>
    <w:rsid w:val="00D87DE2"/>
    <w:rsid w:val="00D904A2"/>
    <w:rsid w:val="00D91D16"/>
    <w:rsid w:val="00D93711"/>
    <w:rsid w:val="00D9775B"/>
    <w:rsid w:val="00DA0796"/>
    <w:rsid w:val="00DA1BFF"/>
    <w:rsid w:val="00DA3936"/>
    <w:rsid w:val="00DA5265"/>
    <w:rsid w:val="00DA5942"/>
    <w:rsid w:val="00DA6FA6"/>
    <w:rsid w:val="00DB0A1F"/>
    <w:rsid w:val="00DB12AF"/>
    <w:rsid w:val="00DB3F56"/>
    <w:rsid w:val="00DB5073"/>
    <w:rsid w:val="00DB640D"/>
    <w:rsid w:val="00DB6901"/>
    <w:rsid w:val="00DC420C"/>
    <w:rsid w:val="00DC79FD"/>
    <w:rsid w:val="00DD2235"/>
    <w:rsid w:val="00DD75C4"/>
    <w:rsid w:val="00DE39AB"/>
    <w:rsid w:val="00DE3BE8"/>
    <w:rsid w:val="00DE450C"/>
    <w:rsid w:val="00DE5C67"/>
    <w:rsid w:val="00DF4AD4"/>
    <w:rsid w:val="00E01452"/>
    <w:rsid w:val="00E0502E"/>
    <w:rsid w:val="00E071C7"/>
    <w:rsid w:val="00E1107B"/>
    <w:rsid w:val="00E11B16"/>
    <w:rsid w:val="00E11D33"/>
    <w:rsid w:val="00E126F8"/>
    <w:rsid w:val="00E13B74"/>
    <w:rsid w:val="00E17FDA"/>
    <w:rsid w:val="00E220CE"/>
    <w:rsid w:val="00E2522E"/>
    <w:rsid w:val="00E25553"/>
    <w:rsid w:val="00E34229"/>
    <w:rsid w:val="00E34E83"/>
    <w:rsid w:val="00E35689"/>
    <w:rsid w:val="00E37041"/>
    <w:rsid w:val="00E37F85"/>
    <w:rsid w:val="00E40425"/>
    <w:rsid w:val="00E406CF"/>
    <w:rsid w:val="00E41024"/>
    <w:rsid w:val="00E43212"/>
    <w:rsid w:val="00E432DA"/>
    <w:rsid w:val="00E464BF"/>
    <w:rsid w:val="00E467EA"/>
    <w:rsid w:val="00E50323"/>
    <w:rsid w:val="00E5093A"/>
    <w:rsid w:val="00E513B0"/>
    <w:rsid w:val="00E53BE8"/>
    <w:rsid w:val="00E54F45"/>
    <w:rsid w:val="00E55EC5"/>
    <w:rsid w:val="00E572E4"/>
    <w:rsid w:val="00E57D37"/>
    <w:rsid w:val="00E623EC"/>
    <w:rsid w:val="00E629C6"/>
    <w:rsid w:val="00E67F79"/>
    <w:rsid w:val="00E72329"/>
    <w:rsid w:val="00E72332"/>
    <w:rsid w:val="00E7626C"/>
    <w:rsid w:val="00E76C44"/>
    <w:rsid w:val="00E80D78"/>
    <w:rsid w:val="00E8602A"/>
    <w:rsid w:val="00E8634C"/>
    <w:rsid w:val="00E87A73"/>
    <w:rsid w:val="00E903B1"/>
    <w:rsid w:val="00E911EF"/>
    <w:rsid w:val="00E916C4"/>
    <w:rsid w:val="00E917FC"/>
    <w:rsid w:val="00EA08ED"/>
    <w:rsid w:val="00EA1B4D"/>
    <w:rsid w:val="00EB2D55"/>
    <w:rsid w:val="00EB48CE"/>
    <w:rsid w:val="00EB609B"/>
    <w:rsid w:val="00EB7A43"/>
    <w:rsid w:val="00EC3A8D"/>
    <w:rsid w:val="00EC531B"/>
    <w:rsid w:val="00EC7293"/>
    <w:rsid w:val="00EC7412"/>
    <w:rsid w:val="00ED187C"/>
    <w:rsid w:val="00ED28A7"/>
    <w:rsid w:val="00ED3079"/>
    <w:rsid w:val="00ED31E3"/>
    <w:rsid w:val="00ED54D4"/>
    <w:rsid w:val="00ED5F79"/>
    <w:rsid w:val="00ED74D9"/>
    <w:rsid w:val="00EE1B85"/>
    <w:rsid w:val="00EE1D76"/>
    <w:rsid w:val="00EE3512"/>
    <w:rsid w:val="00EE67B8"/>
    <w:rsid w:val="00EE6872"/>
    <w:rsid w:val="00EE7476"/>
    <w:rsid w:val="00EF179C"/>
    <w:rsid w:val="00EF3579"/>
    <w:rsid w:val="00EF69EC"/>
    <w:rsid w:val="00EF6F26"/>
    <w:rsid w:val="00F033B5"/>
    <w:rsid w:val="00F07410"/>
    <w:rsid w:val="00F11AE7"/>
    <w:rsid w:val="00F129CF"/>
    <w:rsid w:val="00F12FE6"/>
    <w:rsid w:val="00F131DC"/>
    <w:rsid w:val="00F156F0"/>
    <w:rsid w:val="00F16785"/>
    <w:rsid w:val="00F226E8"/>
    <w:rsid w:val="00F22C54"/>
    <w:rsid w:val="00F23E7F"/>
    <w:rsid w:val="00F24EBB"/>
    <w:rsid w:val="00F25583"/>
    <w:rsid w:val="00F271B6"/>
    <w:rsid w:val="00F312DA"/>
    <w:rsid w:val="00F36EED"/>
    <w:rsid w:val="00F41E0D"/>
    <w:rsid w:val="00F42E2A"/>
    <w:rsid w:val="00F43F63"/>
    <w:rsid w:val="00F45493"/>
    <w:rsid w:val="00F47480"/>
    <w:rsid w:val="00F52395"/>
    <w:rsid w:val="00F527A9"/>
    <w:rsid w:val="00F530F8"/>
    <w:rsid w:val="00F534B0"/>
    <w:rsid w:val="00F537EA"/>
    <w:rsid w:val="00F53836"/>
    <w:rsid w:val="00F53E4A"/>
    <w:rsid w:val="00F55839"/>
    <w:rsid w:val="00F567F6"/>
    <w:rsid w:val="00F60385"/>
    <w:rsid w:val="00F611A8"/>
    <w:rsid w:val="00F6224B"/>
    <w:rsid w:val="00F62C9C"/>
    <w:rsid w:val="00F63063"/>
    <w:rsid w:val="00F66615"/>
    <w:rsid w:val="00F6671C"/>
    <w:rsid w:val="00F667C4"/>
    <w:rsid w:val="00F67E16"/>
    <w:rsid w:val="00F722FD"/>
    <w:rsid w:val="00F72D0A"/>
    <w:rsid w:val="00F7343E"/>
    <w:rsid w:val="00F73BC3"/>
    <w:rsid w:val="00F73F20"/>
    <w:rsid w:val="00F80CDE"/>
    <w:rsid w:val="00F82721"/>
    <w:rsid w:val="00F8621E"/>
    <w:rsid w:val="00F919EE"/>
    <w:rsid w:val="00F9281C"/>
    <w:rsid w:val="00F97CEE"/>
    <w:rsid w:val="00FA1FF8"/>
    <w:rsid w:val="00FA3317"/>
    <w:rsid w:val="00FB56FE"/>
    <w:rsid w:val="00FB753F"/>
    <w:rsid w:val="00FC1DBC"/>
    <w:rsid w:val="00FC21BA"/>
    <w:rsid w:val="00FC2E74"/>
    <w:rsid w:val="00FC3EE7"/>
    <w:rsid w:val="00FC5044"/>
    <w:rsid w:val="00FD36F5"/>
    <w:rsid w:val="00FE0489"/>
    <w:rsid w:val="00FE2103"/>
    <w:rsid w:val="00FE2DB1"/>
    <w:rsid w:val="00FE440E"/>
    <w:rsid w:val="00FE50BA"/>
    <w:rsid w:val="00FE58B3"/>
    <w:rsid w:val="00FE63E4"/>
    <w:rsid w:val="00FE78B3"/>
    <w:rsid w:val="00FF17C5"/>
    <w:rsid w:val="00FF2D11"/>
    <w:rsid w:val="00FF4EB4"/>
    <w:rsid w:val="00FF64CC"/>
    <w:rsid w:val="00F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FB44B"/>
  <w15:chartTrackingRefBased/>
  <w15:docId w15:val="{916EB487-4914-CD45-A91C-A46BF4BA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Subtitle"/>
    <w:qFormat/>
    <w:rsid w:val="00920686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5F39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4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224B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24B"/>
    <w:rPr>
      <w:rFonts w:eastAsiaTheme="majorEastAsia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833"/>
    <w:pPr>
      <w:numPr>
        <w:ilvl w:val="1"/>
      </w:numPr>
      <w:spacing w:after="160"/>
    </w:pPr>
    <w:rPr>
      <w:rFonts w:eastAsiaTheme="minorEastAsia" w:cs="Times New Roman (Body CS)"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27833"/>
    <w:rPr>
      <w:rFonts w:eastAsiaTheme="minorEastAsia" w:cs="Times New Roman (Body CS)"/>
      <w:color w:val="000000" w:themeColor="text1"/>
      <w:szCs w:val="22"/>
    </w:rPr>
  </w:style>
  <w:style w:type="paragraph" w:styleId="ListParagraph">
    <w:name w:val="List Paragraph"/>
    <w:basedOn w:val="Normal"/>
    <w:uiPriority w:val="34"/>
    <w:qFormat/>
    <w:rsid w:val="00F80C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0C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CD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45F39"/>
    <w:rPr>
      <w:rFonts w:eastAsiaTheme="majorEastAsia" w:cstheme="majorBidi"/>
      <w:color w:val="000000" w:themeColor="text1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B451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51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51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516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044B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9920BD"/>
    <w:rPr>
      <w:color w:val="808080"/>
    </w:rPr>
  </w:style>
  <w:style w:type="table" w:styleId="TableGrid">
    <w:name w:val="Table Grid"/>
    <w:basedOn w:val="TableNormal"/>
    <w:uiPriority w:val="39"/>
    <w:rsid w:val="00207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9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9E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E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B4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762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1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6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3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2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0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9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3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1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8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4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5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8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7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6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7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44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9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5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7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2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9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1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neves@rvc.ac.uk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97F3D3-9160-9B4C-93A3-562BC9FD9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rtin</dc:creator>
  <cp:keywords/>
  <dc:description/>
  <cp:lastModifiedBy>Neves, Maria</cp:lastModifiedBy>
  <cp:revision>15</cp:revision>
  <dcterms:created xsi:type="dcterms:W3CDTF">2021-04-23T12:16:00Z</dcterms:created>
  <dcterms:modified xsi:type="dcterms:W3CDTF">2021-05-01T09:49:00Z</dcterms:modified>
</cp:coreProperties>
</file>